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E16A59" w14:textId="046BA60A" w:rsidR="002563C7" w:rsidRPr="0089078B" w:rsidRDefault="0089078B" w:rsidP="0089078B">
      <w:pPr>
        <w:jc w:val="center"/>
        <w:rPr>
          <w:sz w:val="32"/>
          <w:szCs w:val="32"/>
        </w:rPr>
      </w:pPr>
      <w:r>
        <w:rPr>
          <w:sz w:val="32"/>
          <w:szCs w:val="32"/>
        </w:rPr>
        <w:t>ADOS-2 Item Classification</w:t>
      </w:r>
    </w:p>
    <w:p w14:paraId="1DF3E172" w14:textId="301C8AC3" w:rsidR="00262003" w:rsidRPr="00D172A2" w:rsidRDefault="00262003" w:rsidP="001E5DBC"/>
    <w:tbl>
      <w:tblPr>
        <w:tblStyle w:val="TableGrid"/>
        <w:tblW w:w="12325" w:type="dxa"/>
        <w:tblLook w:val="04A0" w:firstRow="1" w:lastRow="0" w:firstColumn="1" w:lastColumn="0" w:noHBand="0" w:noVBand="1"/>
      </w:tblPr>
      <w:tblGrid>
        <w:gridCol w:w="2772"/>
        <w:gridCol w:w="1426"/>
        <w:gridCol w:w="1435"/>
        <w:gridCol w:w="1550"/>
        <w:gridCol w:w="5142"/>
      </w:tblGrid>
      <w:tr w:rsidR="00D8002A" w:rsidRPr="00D172A2" w14:paraId="627F10CD" w14:textId="77777777" w:rsidTr="00D8002A">
        <w:tc>
          <w:tcPr>
            <w:tcW w:w="2772" w:type="dxa"/>
          </w:tcPr>
          <w:p w14:paraId="68AB0A5E" w14:textId="03717F8A" w:rsidR="00D8002A" w:rsidRPr="00D172A2" w:rsidRDefault="00A30B62" w:rsidP="00035354">
            <w:pPr>
              <w:spacing w:after="120"/>
              <w:rPr>
                <w:b/>
              </w:rPr>
            </w:pPr>
            <w:r>
              <w:rPr>
                <w:b/>
              </w:rPr>
              <w:t>ADOS-2</w:t>
            </w:r>
            <w:r w:rsidR="00D8002A" w:rsidRPr="00D172A2">
              <w:rPr>
                <w:b/>
              </w:rPr>
              <w:t xml:space="preserve"> Mod</w:t>
            </w:r>
            <w:r w:rsidR="00D8002A">
              <w:rPr>
                <w:b/>
              </w:rPr>
              <w:t>ule</w:t>
            </w:r>
            <w:r w:rsidR="00D8002A" w:rsidRPr="00D172A2">
              <w:rPr>
                <w:b/>
              </w:rPr>
              <w:t>-4 Items</w:t>
            </w:r>
          </w:p>
        </w:tc>
        <w:tc>
          <w:tcPr>
            <w:tcW w:w="1426" w:type="dxa"/>
          </w:tcPr>
          <w:p w14:paraId="04B99656" w14:textId="4726C307" w:rsidR="00D8002A" w:rsidRPr="00D172A2" w:rsidRDefault="00D8002A" w:rsidP="00035354">
            <w:pPr>
              <w:spacing w:after="120"/>
              <w:rPr>
                <w:b/>
              </w:rPr>
            </w:pPr>
            <w:r w:rsidRPr="00D172A2">
              <w:rPr>
                <w:b/>
              </w:rPr>
              <w:t>Positive</w:t>
            </w:r>
            <w:r>
              <w:rPr>
                <w:b/>
              </w:rPr>
              <w:t>: Presence of Atypical Behavior</w:t>
            </w:r>
          </w:p>
        </w:tc>
        <w:tc>
          <w:tcPr>
            <w:tcW w:w="1435" w:type="dxa"/>
          </w:tcPr>
          <w:p w14:paraId="5EC92114" w14:textId="663E920A" w:rsidR="00D8002A" w:rsidRPr="00D172A2" w:rsidRDefault="00D8002A" w:rsidP="00035354">
            <w:pPr>
              <w:spacing w:after="120"/>
              <w:rPr>
                <w:b/>
              </w:rPr>
            </w:pPr>
            <w:r w:rsidRPr="00D172A2">
              <w:rPr>
                <w:b/>
              </w:rPr>
              <w:t>Negative</w:t>
            </w:r>
            <w:r>
              <w:rPr>
                <w:b/>
              </w:rPr>
              <w:t>: Absence of Typical Behavior</w:t>
            </w:r>
          </w:p>
        </w:tc>
        <w:tc>
          <w:tcPr>
            <w:tcW w:w="1550" w:type="dxa"/>
          </w:tcPr>
          <w:p w14:paraId="56ABE94D" w14:textId="1C427D92" w:rsidR="00D8002A" w:rsidRPr="00D172A2" w:rsidRDefault="00D8002A" w:rsidP="00035354">
            <w:pPr>
              <w:spacing w:after="120"/>
              <w:rPr>
                <w:b/>
              </w:rPr>
            </w:pPr>
            <w:r>
              <w:rPr>
                <w:b/>
              </w:rPr>
              <w:t>Both/Neither</w:t>
            </w:r>
          </w:p>
        </w:tc>
        <w:tc>
          <w:tcPr>
            <w:tcW w:w="5142" w:type="dxa"/>
          </w:tcPr>
          <w:p w14:paraId="1C2214A7" w14:textId="77777777" w:rsidR="00D8002A" w:rsidRPr="00D172A2" w:rsidRDefault="00D8002A" w:rsidP="00035354">
            <w:pPr>
              <w:spacing w:after="120"/>
              <w:rPr>
                <w:b/>
              </w:rPr>
            </w:pPr>
            <w:r w:rsidRPr="00D172A2">
              <w:rPr>
                <w:b/>
              </w:rPr>
              <w:t>Justification</w:t>
            </w:r>
          </w:p>
        </w:tc>
      </w:tr>
      <w:tr w:rsidR="00D8002A" w:rsidRPr="00D172A2" w14:paraId="2087A34C" w14:textId="77777777" w:rsidTr="00D8002A">
        <w:tc>
          <w:tcPr>
            <w:tcW w:w="2772" w:type="dxa"/>
          </w:tcPr>
          <w:p w14:paraId="3FB462E9" w14:textId="77777777" w:rsidR="00D8002A" w:rsidRPr="00D172A2" w:rsidRDefault="00D8002A" w:rsidP="00035354">
            <w:pPr>
              <w:spacing w:after="120"/>
            </w:pPr>
            <w:r w:rsidRPr="00D172A2">
              <w:t>A1. Level of Non-Echoed Spoken Language</w:t>
            </w:r>
          </w:p>
        </w:tc>
        <w:tc>
          <w:tcPr>
            <w:tcW w:w="1426" w:type="dxa"/>
          </w:tcPr>
          <w:p w14:paraId="064367B4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435" w:type="dxa"/>
          </w:tcPr>
          <w:p w14:paraId="62EE1CCF" w14:textId="75CF1A4C" w:rsidR="00D8002A" w:rsidRPr="00D172A2" w:rsidRDefault="00D8002A" w:rsidP="00035354">
            <w:pPr>
              <w:spacing w:after="120"/>
            </w:pPr>
            <w:r>
              <w:t>1, 2, 3</w:t>
            </w:r>
          </w:p>
        </w:tc>
        <w:tc>
          <w:tcPr>
            <w:tcW w:w="1550" w:type="dxa"/>
          </w:tcPr>
          <w:p w14:paraId="5D2D7CF6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5142" w:type="dxa"/>
          </w:tcPr>
          <w:p w14:paraId="351FD052" w14:textId="0793A62A" w:rsidR="00D8002A" w:rsidRPr="00D172A2" w:rsidRDefault="00D8002A" w:rsidP="00035354">
            <w:pPr>
              <w:spacing w:after="120"/>
            </w:pPr>
            <w:r>
              <w:t>All codes indicate l</w:t>
            </w:r>
            <w:r w:rsidRPr="00D172A2">
              <w:t>ack</w:t>
            </w:r>
            <w:r>
              <w:t xml:space="preserve"> or </w:t>
            </w:r>
            <w:r w:rsidRPr="00D172A2">
              <w:t>absence of non-echoed complex speech</w:t>
            </w:r>
          </w:p>
        </w:tc>
      </w:tr>
      <w:tr w:rsidR="00D8002A" w:rsidRPr="00D172A2" w14:paraId="13A76517" w14:textId="77777777" w:rsidTr="00D8002A">
        <w:tc>
          <w:tcPr>
            <w:tcW w:w="2772" w:type="dxa"/>
          </w:tcPr>
          <w:p w14:paraId="0E90555B" w14:textId="77777777" w:rsidR="00D8002A" w:rsidRPr="00D172A2" w:rsidRDefault="00D8002A" w:rsidP="00035354">
            <w:pPr>
              <w:spacing w:after="120"/>
            </w:pPr>
            <w:r w:rsidRPr="00D172A2">
              <w:t>A2. Speech Abnormalities Associated with Autism</w:t>
            </w:r>
          </w:p>
        </w:tc>
        <w:tc>
          <w:tcPr>
            <w:tcW w:w="1426" w:type="dxa"/>
          </w:tcPr>
          <w:p w14:paraId="5227471E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435" w:type="dxa"/>
          </w:tcPr>
          <w:p w14:paraId="47E0398B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550" w:type="dxa"/>
          </w:tcPr>
          <w:p w14:paraId="74408373" w14:textId="6FAAA848" w:rsidR="00D8002A" w:rsidRPr="00D172A2" w:rsidRDefault="00D8002A" w:rsidP="00035354">
            <w:pPr>
              <w:spacing w:after="120"/>
            </w:pPr>
            <w:r>
              <w:t>1, 2, 7</w:t>
            </w:r>
          </w:p>
        </w:tc>
        <w:tc>
          <w:tcPr>
            <w:tcW w:w="5142" w:type="dxa"/>
          </w:tcPr>
          <w:p w14:paraId="69FFC14C" w14:textId="20F94964" w:rsidR="00D8002A" w:rsidRPr="00D172A2" w:rsidRDefault="00D8002A" w:rsidP="00035354">
            <w:pPr>
              <w:spacing w:after="120"/>
            </w:pPr>
            <w:r>
              <w:t>S</w:t>
            </w:r>
            <w:r w:rsidRPr="00D172A2">
              <w:t xml:space="preserve">peech abnormalities </w:t>
            </w:r>
            <w:r>
              <w:t xml:space="preserve">could </w:t>
            </w:r>
            <w:r w:rsidRPr="00D172A2">
              <w:t>include both negative (e.g., lack of intonation; monotone) and positive (e.g., exaggerated</w:t>
            </w:r>
            <w:r>
              <w:t>/unusual</w:t>
            </w:r>
            <w:r w:rsidRPr="00D172A2">
              <w:t xml:space="preserve"> intonation) symptoms. </w:t>
            </w:r>
          </w:p>
        </w:tc>
      </w:tr>
      <w:tr w:rsidR="00D8002A" w:rsidRPr="00D172A2" w14:paraId="62C600EB" w14:textId="77777777" w:rsidTr="00D8002A">
        <w:tc>
          <w:tcPr>
            <w:tcW w:w="2772" w:type="dxa"/>
          </w:tcPr>
          <w:p w14:paraId="17DDED16" w14:textId="77777777" w:rsidR="00D8002A" w:rsidRPr="00D172A2" w:rsidRDefault="00D8002A" w:rsidP="00035354">
            <w:pPr>
              <w:spacing w:after="120"/>
            </w:pPr>
            <w:r w:rsidRPr="00D172A2">
              <w:t>A3. Immediate Echolalia</w:t>
            </w:r>
          </w:p>
        </w:tc>
        <w:tc>
          <w:tcPr>
            <w:tcW w:w="1426" w:type="dxa"/>
          </w:tcPr>
          <w:p w14:paraId="37DD34A4" w14:textId="59DA81F2" w:rsidR="00D8002A" w:rsidRPr="00D172A2" w:rsidRDefault="00D8002A" w:rsidP="00035354">
            <w:pPr>
              <w:spacing w:after="120"/>
            </w:pPr>
            <w:r>
              <w:t>1, 2, 3</w:t>
            </w:r>
          </w:p>
        </w:tc>
        <w:tc>
          <w:tcPr>
            <w:tcW w:w="1435" w:type="dxa"/>
          </w:tcPr>
          <w:p w14:paraId="3C3954A4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550" w:type="dxa"/>
          </w:tcPr>
          <w:p w14:paraId="4B9A422F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5142" w:type="dxa"/>
          </w:tcPr>
          <w:p w14:paraId="77E9E368" w14:textId="06A73FC1" w:rsidR="00D8002A" w:rsidRPr="00D172A2" w:rsidRDefault="00D8002A" w:rsidP="00035354">
            <w:pPr>
              <w:spacing w:after="120"/>
            </w:pPr>
            <w:r>
              <w:t xml:space="preserve">All codes indicate presence of </w:t>
            </w:r>
            <w:r w:rsidRPr="00D172A2">
              <w:t>echoing others’ speech</w:t>
            </w:r>
          </w:p>
        </w:tc>
      </w:tr>
      <w:tr w:rsidR="00D8002A" w:rsidRPr="00D172A2" w14:paraId="2D7EC1C5" w14:textId="77777777" w:rsidTr="00D8002A">
        <w:tc>
          <w:tcPr>
            <w:tcW w:w="2772" w:type="dxa"/>
          </w:tcPr>
          <w:p w14:paraId="611E2630" w14:textId="77777777" w:rsidR="00D8002A" w:rsidRPr="00D172A2" w:rsidRDefault="00D8002A" w:rsidP="00035354">
            <w:pPr>
              <w:spacing w:after="120"/>
            </w:pPr>
            <w:r w:rsidRPr="00D172A2">
              <w:t xml:space="preserve">A4. Stereotyped/Idiosyncratic use of words/phrases. </w:t>
            </w:r>
          </w:p>
        </w:tc>
        <w:tc>
          <w:tcPr>
            <w:tcW w:w="1426" w:type="dxa"/>
          </w:tcPr>
          <w:p w14:paraId="5CABF214" w14:textId="42CA4017" w:rsidR="00D8002A" w:rsidRPr="00D172A2" w:rsidRDefault="00D8002A" w:rsidP="00035354">
            <w:pPr>
              <w:spacing w:after="120"/>
            </w:pPr>
            <w:r>
              <w:t>1, 2, 3</w:t>
            </w:r>
          </w:p>
        </w:tc>
        <w:tc>
          <w:tcPr>
            <w:tcW w:w="1435" w:type="dxa"/>
          </w:tcPr>
          <w:p w14:paraId="4B72BFA8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550" w:type="dxa"/>
          </w:tcPr>
          <w:p w14:paraId="1478A51B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5142" w:type="dxa"/>
          </w:tcPr>
          <w:p w14:paraId="7362B9CC" w14:textId="57EAF2C4" w:rsidR="00D8002A" w:rsidRPr="00D172A2" w:rsidRDefault="00D8002A" w:rsidP="00035354">
            <w:pPr>
              <w:spacing w:after="120"/>
            </w:pPr>
            <w:r>
              <w:t>All codes indicate p</w:t>
            </w:r>
            <w:r w:rsidRPr="00D172A2">
              <w:t>resence of stereotyped/idiosyncratic speech</w:t>
            </w:r>
          </w:p>
        </w:tc>
      </w:tr>
      <w:tr w:rsidR="00D8002A" w:rsidRPr="00D172A2" w14:paraId="7567DAC1" w14:textId="77777777" w:rsidTr="00D8002A">
        <w:tc>
          <w:tcPr>
            <w:tcW w:w="2772" w:type="dxa"/>
          </w:tcPr>
          <w:p w14:paraId="72DC6360" w14:textId="77777777" w:rsidR="00D8002A" w:rsidRPr="00D172A2" w:rsidRDefault="00D8002A" w:rsidP="00035354">
            <w:pPr>
              <w:spacing w:after="120"/>
            </w:pPr>
            <w:r w:rsidRPr="00D172A2">
              <w:t>A5. Offers Information</w:t>
            </w:r>
          </w:p>
        </w:tc>
        <w:tc>
          <w:tcPr>
            <w:tcW w:w="1426" w:type="dxa"/>
          </w:tcPr>
          <w:p w14:paraId="0BDD5EA7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435" w:type="dxa"/>
          </w:tcPr>
          <w:p w14:paraId="4684DB0C" w14:textId="4677A2A8" w:rsidR="00D8002A" w:rsidRPr="00D172A2" w:rsidRDefault="00D8002A" w:rsidP="00035354">
            <w:pPr>
              <w:spacing w:after="120"/>
            </w:pPr>
            <w:r>
              <w:t>1</w:t>
            </w:r>
          </w:p>
        </w:tc>
        <w:tc>
          <w:tcPr>
            <w:tcW w:w="1550" w:type="dxa"/>
          </w:tcPr>
          <w:p w14:paraId="778ABA5B" w14:textId="5AB7DE6E" w:rsidR="00D8002A" w:rsidRPr="00D172A2" w:rsidRDefault="00D8002A" w:rsidP="00035354">
            <w:pPr>
              <w:spacing w:after="120"/>
            </w:pPr>
            <w:r>
              <w:t>2</w:t>
            </w:r>
          </w:p>
        </w:tc>
        <w:tc>
          <w:tcPr>
            <w:tcW w:w="5142" w:type="dxa"/>
          </w:tcPr>
          <w:p w14:paraId="201C369D" w14:textId="33E5372F" w:rsidR="00D8002A" w:rsidRPr="00D172A2" w:rsidRDefault="00D8002A" w:rsidP="00035354">
            <w:pPr>
              <w:spacing w:after="120"/>
            </w:pPr>
            <w:r>
              <w:t xml:space="preserve">1 code indicates </w:t>
            </w:r>
            <w:r w:rsidRPr="00D172A2">
              <w:t xml:space="preserve">ack of spontaneous offering of </w:t>
            </w:r>
            <w:r>
              <w:t>information</w:t>
            </w:r>
            <w:r w:rsidRPr="00D172A2">
              <w:t xml:space="preserve">. </w:t>
            </w:r>
            <w:r>
              <w:t xml:space="preserve">2 code could be either negative or positive (e.g., someone who offers lots of information about a circumscribed interest). </w:t>
            </w:r>
            <w:r w:rsidRPr="00D172A2">
              <w:t xml:space="preserve"> </w:t>
            </w:r>
          </w:p>
        </w:tc>
      </w:tr>
      <w:tr w:rsidR="00D8002A" w:rsidRPr="00D172A2" w14:paraId="0F9BA0D9" w14:textId="77777777" w:rsidTr="00D8002A">
        <w:tc>
          <w:tcPr>
            <w:tcW w:w="2772" w:type="dxa"/>
          </w:tcPr>
          <w:p w14:paraId="2C402762" w14:textId="77777777" w:rsidR="00D8002A" w:rsidRPr="00D172A2" w:rsidRDefault="00D8002A" w:rsidP="00035354">
            <w:pPr>
              <w:spacing w:after="120"/>
            </w:pPr>
            <w:r w:rsidRPr="00D172A2">
              <w:t>A6. Asks for Information</w:t>
            </w:r>
          </w:p>
        </w:tc>
        <w:tc>
          <w:tcPr>
            <w:tcW w:w="1426" w:type="dxa"/>
          </w:tcPr>
          <w:p w14:paraId="3433AB73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435" w:type="dxa"/>
          </w:tcPr>
          <w:p w14:paraId="3D45343E" w14:textId="422BD2B2" w:rsidR="00D8002A" w:rsidRPr="00D172A2" w:rsidRDefault="00D8002A" w:rsidP="00035354">
            <w:pPr>
              <w:spacing w:after="120"/>
            </w:pPr>
            <w:r>
              <w:t>1, 2, 3</w:t>
            </w:r>
          </w:p>
        </w:tc>
        <w:tc>
          <w:tcPr>
            <w:tcW w:w="1550" w:type="dxa"/>
          </w:tcPr>
          <w:p w14:paraId="3985717A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5142" w:type="dxa"/>
          </w:tcPr>
          <w:p w14:paraId="4F5F21AC" w14:textId="77777777" w:rsidR="00D8002A" w:rsidRPr="00D172A2" w:rsidRDefault="00D8002A" w:rsidP="00035354">
            <w:pPr>
              <w:spacing w:after="120"/>
            </w:pPr>
            <w:r w:rsidRPr="00D172A2">
              <w:t>Does not ask experimenter about their thoughts/feelings, etc.</w:t>
            </w:r>
          </w:p>
        </w:tc>
      </w:tr>
      <w:tr w:rsidR="00D8002A" w:rsidRPr="00D172A2" w14:paraId="63A17199" w14:textId="77777777" w:rsidTr="00D8002A">
        <w:tc>
          <w:tcPr>
            <w:tcW w:w="2772" w:type="dxa"/>
          </w:tcPr>
          <w:p w14:paraId="607664BF" w14:textId="77777777" w:rsidR="00D8002A" w:rsidRPr="00D172A2" w:rsidRDefault="00D8002A" w:rsidP="00035354">
            <w:pPr>
              <w:spacing w:after="120"/>
            </w:pPr>
            <w:r w:rsidRPr="00D172A2">
              <w:t>A7. Reporting of Events</w:t>
            </w:r>
          </w:p>
        </w:tc>
        <w:tc>
          <w:tcPr>
            <w:tcW w:w="1426" w:type="dxa"/>
          </w:tcPr>
          <w:p w14:paraId="3903CAE7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435" w:type="dxa"/>
          </w:tcPr>
          <w:p w14:paraId="618BDFC0" w14:textId="435735EF" w:rsidR="00D8002A" w:rsidRPr="00D172A2" w:rsidRDefault="00D8002A" w:rsidP="00035354">
            <w:pPr>
              <w:spacing w:after="120"/>
            </w:pPr>
            <w:r>
              <w:t>1, 3</w:t>
            </w:r>
          </w:p>
        </w:tc>
        <w:tc>
          <w:tcPr>
            <w:tcW w:w="1550" w:type="dxa"/>
          </w:tcPr>
          <w:p w14:paraId="6425D772" w14:textId="01702D05" w:rsidR="00D8002A" w:rsidRPr="00D172A2" w:rsidRDefault="00D8002A" w:rsidP="00035354">
            <w:pPr>
              <w:spacing w:after="120"/>
            </w:pPr>
            <w:r>
              <w:t>2</w:t>
            </w:r>
          </w:p>
        </w:tc>
        <w:tc>
          <w:tcPr>
            <w:tcW w:w="5142" w:type="dxa"/>
          </w:tcPr>
          <w:p w14:paraId="1AC71C9D" w14:textId="6FE2358F" w:rsidR="00D8002A" w:rsidRPr="00D172A2" w:rsidRDefault="00D8002A" w:rsidP="00035354">
            <w:pPr>
              <w:spacing w:after="120"/>
            </w:pPr>
            <w:r>
              <w:t>1 or 3 codes indicate lack of ability to report events, but 2 code could be negative, or positive (e.g., telling story that is unlikely to be true).</w:t>
            </w:r>
          </w:p>
        </w:tc>
      </w:tr>
      <w:tr w:rsidR="00D8002A" w:rsidRPr="00D172A2" w14:paraId="765FFBD8" w14:textId="77777777" w:rsidTr="00D8002A">
        <w:tc>
          <w:tcPr>
            <w:tcW w:w="2772" w:type="dxa"/>
          </w:tcPr>
          <w:p w14:paraId="438FEE1F" w14:textId="77777777" w:rsidR="00D8002A" w:rsidRPr="00D172A2" w:rsidRDefault="00D8002A" w:rsidP="00035354">
            <w:pPr>
              <w:spacing w:after="120"/>
            </w:pPr>
            <w:r w:rsidRPr="00D172A2">
              <w:t>A8. Conversation</w:t>
            </w:r>
          </w:p>
        </w:tc>
        <w:tc>
          <w:tcPr>
            <w:tcW w:w="1426" w:type="dxa"/>
          </w:tcPr>
          <w:p w14:paraId="03AEF88D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435" w:type="dxa"/>
          </w:tcPr>
          <w:p w14:paraId="6A81F22A" w14:textId="2B263513" w:rsidR="00D8002A" w:rsidRPr="00D172A2" w:rsidRDefault="00D8002A" w:rsidP="00035354">
            <w:pPr>
              <w:spacing w:after="120"/>
            </w:pPr>
          </w:p>
        </w:tc>
        <w:tc>
          <w:tcPr>
            <w:tcW w:w="1550" w:type="dxa"/>
          </w:tcPr>
          <w:p w14:paraId="6C38BE6F" w14:textId="5F0A59DC" w:rsidR="00D8002A" w:rsidRPr="00D172A2" w:rsidRDefault="00D8002A" w:rsidP="00035354">
            <w:pPr>
              <w:spacing w:after="120"/>
            </w:pPr>
            <w:r>
              <w:t>1, 2, 3</w:t>
            </w:r>
          </w:p>
        </w:tc>
        <w:tc>
          <w:tcPr>
            <w:tcW w:w="5142" w:type="dxa"/>
          </w:tcPr>
          <w:p w14:paraId="57EE91E6" w14:textId="188A1F74" w:rsidR="00D8002A" w:rsidRPr="00D172A2" w:rsidRDefault="00D8002A" w:rsidP="00035354">
            <w:pPr>
              <w:spacing w:after="120"/>
            </w:pPr>
            <w:r w:rsidRPr="00D172A2">
              <w:t>Lack of to-and-fro conversation flow</w:t>
            </w:r>
            <w:r>
              <w:t xml:space="preserve"> could occur for multiple reasons. For example, an examinee could be unresponsive (negative) or continually </w:t>
            </w:r>
            <w:r>
              <w:lastRenderedPageBreak/>
              <w:t xml:space="preserve">talk over the examiner not leaving space to interject (positive). </w:t>
            </w:r>
          </w:p>
        </w:tc>
      </w:tr>
      <w:tr w:rsidR="00D8002A" w:rsidRPr="00D172A2" w14:paraId="16BC3F4F" w14:textId="77777777" w:rsidTr="00D8002A">
        <w:tc>
          <w:tcPr>
            <w:tcW w:w="2772" w:type="dxa"/>
          </w:tcPr>
          <w:p w14:paraId="5B4D7EC2" w14:textId="5C0D375F" w:rsidR="00D8002A" w:rsidRPr="00D172A2" w:rsidRDefault="00D8002A" w:rsidP="00035354">
            <w:pPr>
              <w:spacing w:after="120"/>
              <w:rPr>
                <w:b/>
              </w:rPr>
            </w:pPr>
            <w:r w:rsidRPr="00D172A2">
              <w:lastRenderedPageBreak/>
              <w:t>A9. Descriptive, Conventional, Instrumental, or Informational Gestures.</w:t>
            </w:r>
          </w:p>
        </w:tc>
        <w:tc>
          <w:tcPr>
            <w:tcW w:w="1426" w:type="dxa"/>
          </w:tcPr>
          <w:p w14:paraId="4704CAE4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435" w:type="dxa"/>
          </w:tcPr>
          <w:p w14:paraId="1DE874AE" w14:textId="2428B020" w:rsidR="00D8002A" w:rsidRPr="00D172A2" w:rsidRDefault="00D8002A" w:rsidP="00035354">
            <w:pPr>
              <w:spacing w:after="120"/>
            </w:pPr>
            <w:r>
              <w:t>2, 3</w:t>
            </w:r>
          </w:p>
        </w:tc>
        <w:tc>
          <w:tcPr>
            <w:tcW w:w="1550" w:type="dxa"/>
          </w:tcPr>
          <w:p w14:paraId="631DC1B0" w14:textId="423A69AE" w:rsidR="00D8002A" w:rsidRPr="00D172A2" w:rsidRDefault="00D8002A" w:rsidP="00035354">
            <w:pPr>
              <w:spacing w:after="120"/>
            </w:pPr>
            <w:r>
              <w:t>1, 8</w:t>
            </w:r>
          </w:p>
        </w:tc>
        <w:tc>
          <w:tcPr>
            <w:tcW w:w="5142" w:type="dxa"/>
          </w:tcPr>
          <w:p w14:paraId="079C6ADC" w14:textId="582DD394" w:rsidR="00D8002A" w:rsidRPr="00D172A2" w:rsidRDefault="00D8002A" w:rsidP="00035354">
            <w:pPr>
              <w:spacing w:after="120"/>
            </w:pPr>
            <w:r>
              <w:t xml:space="preserve">2 and 3 codes specify lack of gesture. </w:t>
            </w:r>
            <w:r w:rsidRPr="00D172A2">
              <w:t xml:space="preserve">1 code addresses exaggerated (positive) OR limited (negative) use of gesture. </w:t>
            </w:r>
            <w:r>
              <w:t>8 code indicates physical disability.</w:t>
            </w:r>
          </w:p>
        </w:tc>
      </w:tr>
      <w:tr w:rsidR="00D8002A" w:rsidRPr="00D172A2" w14:paraId="787E6029" w14:textId="77777777" w:rsidTr="00D8002A">
        <w:tc>
          <w:tcPr>
            <w:tcW w:w="2772" w:type="dxa"/>
          </w:tcPr>
          <w:p w14:paraId="6885A291" w14:textId="556686C5" w:rsidR="00D8002A" w:rsidRPr="00D172A2" w:rsidRDefault="00D8002A" w:rsidP="00035354">
            <w:pPr>
              <w:spacing w:after="120"/>
              <w:rPr>
                <w:b/>
              </w:rPr>
            </w:pPr>
            <w:r w:rsidRPr="00D172A2">
              <w:t>A10. Emphatic of Emotional Gestures.</w:t>
            </w:r>
          </w:p>
        </w:tc>
        <w:tc>
          <w:tcPr>
            <w:tcW w:w="1426" w:type="dxa"/>
          </w:tcPr>
          <w:p w14:paraId="69BA81C5" w14:textId="711ACC59" w:rsidR="00D8002A" w:rsidRPr="00D172A2" w:rsidRDefault="00D8002A" w:rsidP="00035354">
            <w:pPr>
              <w:spacing w:after="120"/>
            </w:pPr>
            <w:r>
              <w:t>2</w:t>
            </w:r>
          </w:p>
        </w:tc>
        <w:tc>
          <w:tcPr>
            <w:tcW w:w="1435" w:type="dxa"/>
          </w:tcPr>
          <w:p w14:paraId="33114E64" w14:textId="2C1E6EA4" w:rsidR="00D8002A" w:rsidRPr="00D172A2" w:rsidRDefault="00D8002A" w:rsidP="00035354">
            <w:pPr>
              <w:spacing w:after="120"/>
            </w:pPr>
            <w:r>
              <w:t>3</w:t>
            </w:r>
          </w:p>
        </w:tc>
        <w:tc>
          <w:tcPr>
            <w:tcW w:w="1550" w:type="dxa"/>
          </w:tcPr>
          <w:p w14:paraId="2391084B" w14:textId="2D37C293" w:rsidR="00D8002A" w:rsidRPr="00D172A2" w:rsidRDefault="00D8002A" w:rsidP="00035354">
            <w:pPr>
              <w:spacing w:after="120"/>
            </w:pPr>
            <w:r>
              <w:t>1, 8</w:t>
            </w:r>
          </w:p>
        </w:tc>
        <w:tc>
          <w:tcPr>
            <w:tcW w:w="5142" w:type="dxa"/>
          </w:tcPr>
          <w:p w14:paraId="0DF7DA4C" w14:textId="15E87E3A" w:rsidR="00D8002A" w:rsidRPr="00D172A2" w:rsidRDefault="00D8002A" w:rsidP="00035354">
            <w:pPr>
              <w:spacing w:after="120"/>
            </w:pPr>
            <w:r>
              <w:t xml:space="preserve">1 code can indicate </w:t>
            </w:r>
            <w:r w:rsidRPr="00D172A2">
              <w:t>“</w:t>
            </w:r>
            <w:r>
              <w:t>e</w:t>
            </w:r>
            <w:r w:rsidRPr="00D172A2">
              <w:t xml:space="preserve">xaggerated </w:t>
            </w:r>
            <w:r>
              <w:t>or</w:t>
            </w:r>
            <w:r w:rsidRPr="00D172A2">
              <w:t xml:space="preserve"> limited”</w:t>
            </w:r>
            <w:r>
              <w:t xml:space="preserve"> gesture</w:t>
            </w:r>
            <w:r w:rsidRPr="00D172A2">
              <w:t xml:space="preserve"> (positive or negative)</w:t>
            </w:r>
            <w:r w:rsidR="0043565B">
              <w:t>.</w:t>
            </w:r>
            <w:r>
              <w:t xml:space="preserve"> 2 code indicates presence of odd or excessive gesture (positive)</w:t>
            </w:r>
            <w:r w:rsidR="0043565B">
              <w:t>.</w:t>
            </w:r>
            <w:r>
              <w:t xml:space="preserve"> 3 code indicates no or very limited gesture. 8 code indicates physical disability.</w:t>
            </w:r>
          </w:p>
        </w:tc>
      </w:tr>
      <w:tr w:rsidR="00D8002A" w:rsidRPr="00D172A2" w14:paraId="6F312017" w14:textId="77777777" w:rsidTr="00D8002A">
        <w:tc>
          <w:tcPr>
            <w:tcW w:w="2772" w:type="dxa"/>
          </w:tcPr>
          <w:p w14:paraId="705891F3" w14:textId="77777777" w:rsidR="00D8002A" w:rsidRPr="00D172A2" w:rsidRDefault="00D8002A" w:rsidP="00035354">
            <w:pPr>
              <w:spacing w:after="120"/>
            </w:pPr>
            <w:r w:rsidRPr="00D172A2">
              <w:t>B1. Unusual Eye contact</w:t>
            </w:r>
          </w:p>
        </w:tc>
        <w:tc>
          <w:tcPr>
            <w:tcW w:w="1426" w:type="dxa"/>
          </w:tcPr>
          <w:p w14:paraId="10E41BE7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435" w:type="dxa"/>
          </w:tcPr>
          <w:p w14:paraId="1A0F33E1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550" w:type="dxa"/>
          </w:tcPr>
          <w:p w14:paraId="1A7E18C0" w14:textId="032207AD" w:rsidR="00D8002A" w:rsidRPr="00D172A2" w:rsidRDefault="00D8002A" w:rsidP="00035354">
            <w:pPr>
              <w:spacing w:after="120"/>
            </w:pPr>
            <w:r>
              <w:t>1, 2</w:t>
            </w:r>
          </w:p>
        </w:tc>
        <w:tc>
          <w:tcPr>
            <w:tcW w:w="5142" w:type="dxa"/>
          </w:tcPr>
          <w:p w14:paraId="72883A4A" w14:textId="3AAE6BF8" w:rsidR="00D8002A" w:rsidRPr="00D172A2" w:rsidRDefault="00D8002A" w:rsidP="00035354">
            <w:pPr>
              <w:spacing w:after="120"/>
            </w:pPr>
            <w:r>
              <w:t xml:space="preserve">Unusual eye contact could indicate </w:t>
            </w:r>
            <w:r w:rsidRPr="00D172A2">
              <w:t xml:space="preserve">a lack of eye contact (negative symptom) or socially inappropriate eye contact (e.g., “staring”) </w:t>
            </w:r>
            <w:r>
              <w:t>which could be positive</w:t>
            </w:r>
            <w:r w:rsidRPr="00D172A2">
              <w:t>.</w:t>
            </w:r>
          </w:p>
        </w:tc>
      </w:tr>
      <w:tr w:rsidR="00D8002A" w:rsidRPr="00D172A2" w14:paraId="49C84A80" w14:textId="77777777" w:rsidTr="00D8002A">
        <w:tc>
          <w:tcPr>
            <w:tcW w:w="2772" w:type="dxa"/>
          </w:tcPr>
          <w:p w14:paraId="4AA91242" w14:textId="77777777" w:rsidR="00D8002A" w:rsidRPr="00D172A2" w:rsidRDefault="00D8002A" w:rsidP="00035354">
            <w:pPr>
              <w:spacing w:after="120"/>
            </w:pPr>
            <w:r w:rsidRPr="00D172A2">
              <w:t>B2. Facial Expressions Directed to Examiner</w:t>
            </w:r>
          </w:p>
        </w:tc>
        <w:tc>
          <w:tcPr>
            <w:tcW w:w="1426" w:type="dxa"/>
          </w:tcPr>
          <w:p w14:paraId="532E4A36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435" w:type="dxa"/>
          </w:tcPr>
          <w:p w14:paraId="31E1EA76" w14:textId="4C0F1368" w:rsidR="00D8002A" w:rsidRPr="00D172A2" w:rsidRDefault="00D8002A" w:rsidP="00035354">
            <w:pPr>
              <w:spacing w:after="120"/>
            </w:pPr>
            <w:r>
              <w:t>1, 2</w:t>
            </w:r>
          </w:p>
        </w:tc>
        <w:tc>
          <w:tcPr>
            <w:tcW w:w="1550" w:type="dxa"/>
          </w:tcPr>
          <w:p w14:paraId="04FCF12D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5142" w:type="dxa"/>
          </w:tcPr>
          <w:p w14:paraId="76BCF322" w14:textId="6DA7835A" w:rsidR="00D8002A" w:rsidRPr="00D172A2" w:rsidRDefault="00D8002A" w:rsidP="00035354">
            <w:pPr>
              <w:spacing w:after="120"/>
            </w:pPr>
            <w:r>
              <w:t>Both codes indicate l</w:t>
            </w:r>
            <w:r w:rsidRPr="00D172A2">
              <w:t>ack of facial expression directed to examiner</w:t>
            </w:r>
            <w:r>
              <w:t>.</w:t>
            </w:r>
          </w:p>
        </w:tc>
      </w:tr>
      <w:tr w:rsidR="00D8002A" w:rsidRPr="00D172A2" w14:paraId="53D186F8" w14:textId="77777777" w:rsidTr="00D8002A">
        <w:tc>
          <w:tcPr>
            <w:tcW w:w="2772" w:type="dxa"/>
          </w:tcPr>
          <w:p w14:paraId="23DEE0C0" w14:textId="77777777" w:rsidR="00D8002A" w:rsidRPr="00D172A2" w:rsidRDefault="00D8002A" w:rsidP="00035354">
            <w:pPr>
              <w:spacing w:after="120"/>
            </w:pPr>
            <w:r w:rsidRPr="00D172A2">
              <w:t>B3. Language Production and Linked Nonverbal Communication</w:t>
            </w:r>
          </w:p>
        </w:tc>
        <w:tc>
          <w:tcPr>
            <w:tcW w:w="1426" w:type="dxa"/>
          </w:tcPr>
          <w:p w14:paraId="3860EDD5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435" w:type="dxa"/>
          </w:tcPr>
          <w:p w14:paraId="7990D42D" w14:textId="7968562B" w:rsidR="00D8002A" w:rsidRPr="00D172A2" w:rsidRDefault="00D8002A" w:rsidP="00035354">
            <w:pPr>
              <w:spacing w:after="120"/>
            </w:pPr>
            <w:r w:rsidRPr="00D172A2">
              <w:t>2,7</w:t>
            </w:r>
          </w:p>
        </w:tc>
        <w:tc>
          <w:tcPr>
            <w:tcW w:w="1550" w:type="dxa"/>
          </w:tcPr>
          <w:p w14:paraId="678EF17E" w14:textId="04E07CC0" w:rsidR="00D8002A" w:rsidRPr="00D172A2" w:rsidRDefault="00D8002A" w:rsidP="00035354">
            <w:pPr>
              <w:spacing w:after="120"/>
            </w:pPr>
            <w:r w:rsidRPr="00D172A2">
              <w:t>1</w:t>
            </w:r>
            <w:r>
              <w:t>, 8</w:t>
            </w:r>
          </w:p>
        </w:tc>
        <w:tc>
          <w:tcPr>
            <w:tcW w:w="5142" w:type="dxa"/>
          </w:tcPr>
          <w:p w14:paraId="71D35785" w14:textId="1EBDDD3F" w:rsidR="00D8002A" w:rsidRPr="00D172A2" w:rsidRDefault="00D8002A" w:rsidP="00035354">
            <w:pPr>
              <w:spacing w:after="120"/>
            </w:pPr>
            <w:r>
              <w:t>2 code indicates l</w:t>
            </w:r>
            <w:r w:rsidRPr="00D172A2">
              <w:t>ack of integrated verbal/nonverbal communication</w:t>
            </w:r>
            <w:r>
              <w:t xml:space="preserve">. 7 code indicates avoidance of eye gaze, </w:t>
            </w:r>
            <w:r w:rsidRPr="00D172A2">
              <w:t xml:space="preserve">1 </w:t>
            </w:r>
            <w:r>
              <w:t>code indicates</w:t>
            </w:r>
            <w:r w:rsidRPr="00D172A2">
              <w:t xml:space="preserve"> </w:t>
            </w:r>
            <w:r>
              <w:t>“abnormal” (positive) or limited (negative) integration. 8 code specifies total absence of either vocalizations or nonverbal communicative behaviors.</w:t>
            </w:r>
          </w:p>
        </w:tc>
      </w:tr>
      <w:tr w:rsidR="00D8002A" w:rsidRPr="00D172A2" w14:paraId="76104915" w14:textId="77777777" w:rsidTr="00D8002A">
        <w:tc>
          <w:tcPr>
            <w:tcW w:w="2772" w:type="dxa"/>
          </w:tcPr>
          <w:p w14:paraId="2833C976" w14:textId="77777777" w:rsidR="00D8002A" w:rsidRPr="00D172A2" w:rsidRDefault="00D8002A" w:rsidP="00035354">
            <w:pPr>
              <w:spacing w:after="120"/>
            </w:pPr>
            <w:r w:rsidRPr="00D172A2">
              <w:t>B4. Shared Enjoyment in Interaction</w:t>
            </w:r>
          </w:p>
        </w:tc>
        <w:tc>
          <w:tcPr>
            <w:tcW w:w="1426" w:type="dxa"/>
          </w:tcPr>
          <w:p w14:paraId="65C486E3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435" w:type="dxa"/>
          </w:tcPr>
          <w:p w14:paraId="3F779632" w14:textId="212553D7" w:rsidR="00D8002A" w:rsidRPr="00D172A2" w:rsidRDefault="00D8002A" w:rsidP="00035354">
            <w:pPr>
              <w:spacing w:after="120"/>
            </w:pPr>
            <w:r>
              <w:t>1, 2, 3</w:t>
            </w:r>
          </w:p>
        </w:tc>
        <w:tc>
          <w:tcPr>
            <w:tcW w:w="1550" w:type="dxa"/>
          </w:tcPr>
          <w:p w14:paraId="7DC7E5AE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5142" w:type="dxa"/>
          </w:tcPr>
          <w:p w14:paraId="78C343E3" w14:textId="3EAF987C" w:rsidR="00D8002A" w:rsidRPr="00D172A2" w:rsidRDefault="00D8002A" w:rsidP="00035354">
            <w:pPr>
              <w:spacing w:after="120"/>
            </w:pPr>
            <w:r>
              <w:t>All codes indicate l</w:t>
            </w:r>
            <w:r w:rsidRPr="00D172A2">
              <w:t>ack of shared enjoyment with examiner</w:t>
            </w:r>
            <w:r>
              <w:t>.</w:t>
            </w:r>
          </w:p>
        </w:tc>
      </w:tr>
      <w:tr w:rsidR="00D8002A" w:rsidRPr="00D172A2" w14:paraId="5A5CF590" w14:textId="77777777" w:rsidTr="00D8002A">
        <w:tc>
          <w:tcPr>
            <w:tcW w:w="2772" w:type="dxa"/>
          </w:tcPr>
          <w:p w14:paraId="69D0A0F0" w14:textId="77777777" w:rsidR="00D8002A" w:rsidRPr="00D172A2" w:rsidRDefault="00D8002A" w:rsidP="00035354">
            <w:pPr>
              <w:spacing w:after="120"/>
            </w:pPr>
            <w:r w:rsidRPr="00D172A2">
              <w:t>B5. Communication of Own Affect</w:t>
            </w:r>
          </w:p>
        </w:tc>
        <w:tc>
          <w:tcPr>
            <w:tcW w:w="1426" w:type="dxa"/>
          </w:tcPr>
          <w:p w14:paraId="03BB1033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435" w:type="dxa"/>
          </w:tcPr>
          <w:p w14:paraId="3A69356A" w14:textId="1A9295EF" w:rsidR="00D8002A" w:rsidRPr="00D172A2" w:rsidRDefault="00D8002A" w:rsidP="00035354">
            <w:pPr>
              <w:spacing w:after="120"/>
            </w:pPr>
            <w:r>
              <w:t>1, 2, 3</w:t>
            </w:r>
          </w:p>
        </w:tc>
        <w:tc>
          <w:tcPr>
            <w:tcW w:w="1550" w:type="dxa"/>
          </w:tcPr>
          <w:p w14:paraId="4DE8BD16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5142" w:type="dxa"/>
          </w:tcPr>
          <w:p w14:paraId="74AADFE9" w14:textId="2FAA98AB" w:rsidR="00D8002A" w:rsidRPr="00D172A2" w:rsidRDefault="00D8002A" w:rsidP="00035354">
            <w:pPr>
              <w:spacing w:after="120"/>
            </w:pPr>
            <w:r>
              <w:t>All codes indicate l</w:t>
            </w:r>
            <w:r w:rsidRPr="00D172A2">
              <w:t>ack of communication of affect</w:t>
            </w:r>
            <w:r>
              <w:t>.</w:t>
            </w:r>
          </w:p>
        </w:tc>
      </w:tr>
      <w:tr w:rsidR="00D8002A" w:rsidRPr="00D172A2" w14:paraId="4B3A0ACC" w14:textId="77777777" w:rsidTr="00D8002A">
        <w:tc>
          <w:tcPr>
            <w:tcW w:w="2772" w:type="dxa"/>
          </w:tcPr>
          <w:p w14:paraId="3B458255" w14:textId="77777777" w:rsidR="00D8002A" w:rsidRPr="00D172A2" w:rsidRDefault="00D8002A" w:rsidP="00035354">
            <w:pPr>
              <w:spacing w:after="120"/>
            </w:pPr>
            <w:r w:rsidRPr="00D172A2">
              <w:lastRenderedPageBreak/>
              <w:t>B6. Comments on Others’ Emotions/Empathy</w:t>
            </w:r>
          </w:p>
        </w:tc>
        <w:tc>
          <w:tcPr>
            <w:tcW w:w="1426" w:type="dxa"/>
          </w:tcPr>
          <w:p w14:paraId="74A5DBBB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435" w:type="dxa"/>
          </w:tcPr>
          <w:p w14:paraId="19EB8182" w14:textId="5AEFDC20" w:rsidR="00D8002A" w:rsidRPr="00D172A2" w:rsidRDefault="00D8002A" w:rsidP="00035354">
            <w:pPr>
              <w:spacing w:after="120"/>
            </w:pPr>
            <w:r>
              <w:t>1, 2</w:t>
            </w:r>
          </w:p>
        </w:tc>
        <w:tc>
          <w:tcPr>
            <w:tcW w:w="1550" w:type="dxa"/>
          </w:tcPr>
          <w:p w14:paraId="34F6FCDF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5142" w:type="dxa"/>
          </w:tcPr>
          <w:p w14:paraId="024FD20E" w14:textId="6A9D4985" w:rsidR="00D8002A" w:rsidRPr="00D172A2" w:rsidRDefault="00D8002A" w:rsidP="00035354">
            <w:pPr>
              <w:spacing w:after="120"/>
            </w:pPr>
            <w:r>
              <w:t>All codes indicate l</w:t>
            </w:r>
            <w:r w:rsidRPr="00D172A2">
              <w:t>ack of empathy/understanding of others’ emotions</w:t>
            </w:r>
            <w:r>
              <w:t>.</w:t>
            </w:r>
          </w:p>
        </w:tc>
      </w:tr>
      <w:tr w:rsidR="00D8002A" w:rsidRPr="00D172A2" w14:paraId="14AFA692" w14:textId="77777777" w:rsidTr="00D8002A">
        <w:tc>
          <w:tcPr>
            <w:tcW w:w="2772" w:type="dxa"/>
          </w:tcPr>
          <w:p w14:paraId="0CBD184B" w14:textId="77777777" w:rsidR="00D8002A" w:rsidRPr="00D172A2" w:rsidRDefault="00D8002A" w:rsidP="00035354">
            <w:pPr>
              <w:spacing w:after="120"/>
            </w:pPr>
            <w:r w:rsidRPr="00D172A2">
              <w:t>B7. Insight Into Typical Social Situations &amp; Relationships</w:t>
            </w:r>
          </w:p>
        </w:tc>
        <w:tc>
          <w:tcPr>
            <w:tcW w:w="1426" w:type="dxa"/>
          </w:tcPr>
          <w:p w14:paraId="4D59BA1B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435" w:type="dxa"/>
          </w:tcPr>
          <w:p w14:paraId="064574E1" w14:textId="10651F8F" w:rsidR="00D8002A" w:rsidRPr="00D172A2" w:rsidRDefault="00D8002A" w:rsidP="00035354">
            <w:pPr>
              <w:spacing w:after="120"/>
            </w:pPr>
          </w:p>
        </w:tc>
        <w:tc>
          <w:tcPr>
            <w:tcW w:w="1550" w:type="dxa"/>
          </w:tcPr>
          <w:p w14:paraId="1E61BE42" w14:textId="31E382CD" w:rsidR="00D8002A" w:rsidRPr="00D172A2" w:rsidRDefault="00D8002A" w:rsidP="00035354">
            <w:pPr>
              <w:spacing w:after="120"/>
            </w:pPr>
            <w:r>
              <w:t>1, 2, 3</w:t>
            </w:r>
          </w:p>
        </w:tc>
        <w:tc>
          <w:tcPr>
            <w:tcW w:w="5142" w:type="dxa"/>
          </w:tcPr>
          <w:p w14:paraId="26CCAA58" w14:textId="4125D6F3" w:rsidR="00D8002A" w:rsidRPr="00D172A2" w:rsidRDefault="00D8002A" w:rsidP="00035354">
            <w:pPr>
              <w:spacing w:after="120"/>
            </w:pPr>
            <w:r>
              <w:t>This item cannot be easily categorized into negative or positive behaviors—it is more “cognitive” in nature</w:t>
            </w:r>
          </w:p>
        </w:tc>
      </w:tr>
      <w:tr w:rsidR="00D8002A" w:rsidRPr="00D172A2" w14:paraId="21520F9B" w14:textId="77777777" w:rsidTr="00D8002A">
        <w:tc>
          <w:tcPr>
            <w:tcW w:w="2772" w:type="dxa"/>
          </w:tcPr>
          <w:p w14:paraId="3195F626" w14:textId="77777777" w:rsidR="00D8002A" w:rsidRPr="00D172A2" w:rsidRDefault="00D8002A" w:rsidP="00035354">
            <w:pPr>
              <w:spacing w:after="120"/>
            </w:pPr>
            <w:r w:rsidRPr="00D172A2">
              <w:t>B8. Responsibility</w:t>
            </w:r>
          </w:p>
        </w:tc>
        <w:tc>
          <w:tcPr>
            <w:tcW w:w="1426" w:type="dxa"/>
          </w:tcPr>
          <w:p w14:paraId="6110D1BD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435" w:type="dxa"/>
          </w:tcPr>
          <w:p w14:paraId="5D4B39DE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550" w:type="dxa"/>
          </w:tcPr>
          <w:p w14:paraId="24F1C324" w14:textId="1A4A97B0" w:rsidR="00D8002A" w:rsidRPr="00D172A2" w:rsidRDefault="00D8002A" w:rsidP="00035354">
            <w:pPr>
              <w:spacing w:after="120"/>
            </w:pPr>
            <w:r>
              <w:t>1, 2</w:t>
            </w:r>
          </w:p>
        </w:tc>
        <w:tc>
          <w:tcPr>
            <w:tcW w:w="5142" w:type="dxa"/>
          </w:tcPr>
          <w:p w14:paraId="69D812B1" w14:textId="42D18F64" w:rsidR="00D8002A" w:rsidRPr="00D172A2" w:rsidRDefault="00D8002A" w:rsidP="00035354">
            <w:pPr>
              <w:spacing w:after="120"/>
            </w:pPr>
            <w:r>
              <w:t>This item is not easily categorized into negative or positive ASD behaviors. It is more indicate of adaptive functioning as opposed to a core ASD trait.</w:t>
            </w:r>
          </w:p>
        </w:tc>
      </w:tr>
      <w:tr w:rsidR="00D8002A" w:rsidRPr="00D172A2" w14:paraId="4D8CFBA7" w14:textId="77777777" w:rsidTr="00D8002A">
        <w:tc>
          <w:tcPr>
            <w:tcW w:w="2772" w:type="dxa"/>
          </w:tcPr>
          <w:p w14:paraId="642D7816" w14:textId="569A8C17" w:rsidR="00D8002A" w:rsidRPr="00D172A2" w:rsidRDefault="00D8002A" w:rsidP="00035354">
            <w:pPr>
              <w:spacing w:after="120"/>
              <w:rPr>
                <w:b/>
              </w:rPr>
            </w:pPr>
            <w:r w:rsidRPr="00D172A2">
              <w:t xml:space="preserve">B9. Quality of Social Overtures. </w:t>
            </w:r>
          </w:p>
        </w:tc>
        <w:tc>
          <w:tcPr>
            <w:tcW w:w="1426" w:type="dxa"/>
          </w:tcPr>
          <w:p w14:paraId="3F64C879" w14:textId="6E0CE21B" w:rsidR="00D8002A" w:rsidRPr="00D172A2" w:rsidRDefault="00D8002A" w:rsidP="00035354">
            <w:pPr>
              <w:spacing w:after="120"/>
            </w:pPr>
            <w:r>
              <w:t>2</w:t>
            </w:r>
          </w:p>
        </w:tc>
        <w:tc>
          <w:tcPr>
            <w:tcW w:w="1435" w:type="dxa"/>
          </w:tcPr>
          <w:p w14:paraId="186B93B0" w14:textId="7F4B2123" w:rsidR="00D8002A" w:rsidRPr="00D172A2" w:rsidRDefault="00D8002A" w:rsidP="00035354">
            <w:pPr>
              <w:spacing w:after="120"/>
            </w:pPr>
            <w:r>
              <w:t>3</w:t>
            </w:r>
          </w:p>
        </w:tc>
        <w:tc>
          <w:tcPr>
            <w:tcW w:w="1550" w:type="dxa"/>
          </w:tcPr>
          <w:p w14:paraId="0E56D58E" w14:textId="2505E41D" w:rsidR="00D8002A" w:rsidRPr="00D172A2" w:rsidRDefault="00D8002A" w:rsidP="00035354">
            <w:pPr>
              <w:spacing w:after="120"/>
            </w:pPr>
            <w:r>
              <w:t>1</w:t>
            </w:r>
          </w:p>
        </w:tc>
        <w:tc>
          <w:tcPr>
            <w:tcW w:w="5142" w:type="dxa"/>
          </w:tcPr>
          <w:p w14:paraId="344B7324" w14:textId="249FAE70" w:rsidR="00D8002A" w:rsidRPr="00D172A2" w:rsidRDefault="00D8002A" w:rsidP="00035354">
            <w:pPr>
              <w:spacing w:after="120"/>
            </w:pPr>
            <w:r>
              <w:t>1 code c</w:t>
            </w:r>
            <w:r w:rsidRPr="00D172A2">
              <w:t>ould be lack of or unusual overture (negative or positive)</w:t>
            </w:r>
            <w:r>
              <w:t xml:space="preserve">. 2 code indicates presence of inappropriate overtures (positive). 3 code indicates absence of social overtures (negative). </w:t>
            </w:r>
          </w:p>
        </w:tc>
      </w:tr>
      <w:tr w:rsidR="00D8002A" w:rsidRPr="00D172A2" w14:paraId="02C9267B" w14:textId="77777777" w:rsidTr="00D8002A">
        <w:tc>
          <w:tcPr>
            <w:tcW w:w="2772" w:type="dxa"/>
          </w:tcPr>
          <w:p w14:paraId="244666B9" w14:textId="77777777" w:rsidR="00D8002A" w:rsidRPr="00D172A2" w:rsidRDefault="00D8002A" w:rsidP="00035354">
            <w:pPr>
              <w:spacing w:after="120"/>
            </w:pPr>
            <w:r w:rsidRPr="00D172A2">
              <w:t>B10. Amount of Social Overtures/Maintenance of Attention</w:t>
            </w:r>
          </w:p>
        </w:tc>
        <w:tc>
          <w:tcPr>
            <w:tcW w:w="1426" w:type="dxa"/>
          </w:tcPr>
          <w:p w14:paraId="3BDF8998" w14:textId="77777777" w:rsidR="00D8002A" w:rsidRPr="00D172A2" w:rsidRDefault="00D8002A" w:rsidP="00035354">
            <w:pPr>
              <w:spacing w:after="120"/>
            </w:pPr>
            <w:r w:rsidRPr="00D172A2">
              <w:t>7</w:t>
            </w:r>
          </w:p>
        </w:tc>
        <w:tc>
          <w:tcPr>
            <w:tcW w:w="1435" w:type="dxa"/>
          </w:tcPr>
          <w:p w14:paraId="09AE6384" w14:textId="68982780" w:rsidR="00D8002A" w:rsidRPr="00D172A2" w:rsidRDefault="00D8002A" w:rsidP="00035354">
            <w:pPr>
              <w:spacing w:after="120"/>
            </w:pPr>
            <w:r w:rsidRPr="00D172A2">
              <w:t>1,</w:t>
            </w:r>
            <w:r>
              <w:t xml:space="preserve"> </w:t>
            </w:r>
            <w:r w:rsidRPr="00D172A2">
              <w:t>2,</w:t>
            </w:r>
            <w:r>
              <w:t xml:space="preserve"> </w:t>
            </w:r>
            <w:r w:rsidRPr="00D172A2">
              <w:t>3</w:t>
            </w:r>
          </w:p>
        </w:tc>
        <w:tc>
          <w:tcPr>
            <w:tcW w:w="1550" w:type="dxa"/>
          </w:tcPr>
          <w:p w14:paraId="7BF2B15E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5142" w:type="dxa"/>
          </w:tcPr>
          <w:p w14:paraId="288B4B01" w14:textId="24BE0F90" w:rsidR="00D8002A" w:rsidRPr="00D172A2" w:rsidRDefault="00D8002A" w:rsidP="00035354">
            <w:pPr>
              <w:spacing w:after="120"/>
            </w:pPr>
            <w:r>
              <w:t>1-3 codes indicate l</w:t>
            </w:r>
            <w:r w:rsidRPr="00D172A2">
              <w:t>ack of overtures</w:t>
            </w:r>
            <w:r>
              <w:t>. 7 code indicates frequent/excessive demands for attention (positive).</w:t>
            </w:r>
          </w:p>
        </w:tc>
      </w:tr>
      <w:tr w:rsidR="00D8002A" w:rsidRPr="00D172A2" w14:paraId="4DA0C654" w14:textId="77777777" w:rsidTr="00D8002A">
        <w:tc>
          <w:tcPr>
            <w:tcW w:w="2772" w:type="dxa"/>
          </w:tcPr>
          <w:p w14:paraId="79D5EA3D" w14:textId="10924EC8" w:rsidR="00D8002A" w:rsidRPr="00D172A2" w:rsidRDefault="00D8002A" w:rsidP="00035354">
            <w:pPr>
              <w:spacing w:after="120"/>
              <w:rPr>
                <w:b/>
              </w:rPr>
            </w:pPr>
            <w:r w:rsidRPr="00D172A2">
              <w:t>B11. Quality of Social Response.</w:t>
            </w:r>
          </w:p>
        </w:tc>
        <w:tc>
          <w:tcPr>
            <w:tcW w:w="1426" w:type="dxa"/>
          </w:tcPr>
          <w:p w14:paraId="1E8810CA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435" w:type="dxa"/>
          </w:tcPr>
          <w:p w14:paraId="64F8CBB4" w14:textId="2E477927" w:rsidR="00D8002A" w:rsidRPr="00D172A2" w:rsidRDefault="00D8002A" w:rsidP="00035354">
            <w:pPr>
              <w:spacing w:after="120"/>
            </w:pPr>
            <w:r>
              <w:t>3</w:t>
            </w:r>
          </w:p>
        </w:tc>
        <w:tc>
          <w:tcPr>
            <w:tcW w:w="1550" w:type="dxa"/>
          </w:tcPr>
          <w:p w14:paraId="500C6574" w14:textId="21263ACD" w:rsidR="00D8002A" w:rsidRPr="00D172A2" w:rsidRDefault="00D8002A" w:rsidP="00035354">
            <w:pPr>
              <w:spacing w:after="120"/>
            </w:pPr>
            <w:r>
              <w:t>1, 2</w:t>
            </w:r>
          </w:p>
        </w:tc>
        <w:tc>
          <w:tcPr>
            <w:tcW w:w="5142" w:type="dxa"/>
          </w:tcPr>
          <w:p w14:paraId="069CEF9B" w14:textId="265F3D35" w:rsidR="00D8002A" w:rsidRPr="00D172A2" w:rsidRDefault="00D8002A" w:rsidP="00035354">
            <w:pPr>
              <w:spacing w:after="120"/>
            </w:pPr>
            <w:r>
              <w:t>1 and 2 codes indicate l</w:t>
            </w:r>
            <w:r w:rsidRPr="00D172A2">
              <w:t>ack of overtures</w:t>
            </w:r>
            <w:r>
              <w:t xml:space="preserve"> (negative) or inappropriate/stereotyped responses (positive). 3 code specifies only lack of response to overtures.</w:t>
            </w:r>
          </w:p>
        </w:tc>
      </w:tr>
      <w:tr w:rsidR="00D8002A" w:rsidRPr="00D172A2" w14:paraId="3C0C579D" w14:textId="77777777" w:rsidTr="00D8002A">
        <w:tc>
          <w:tcPr>
            <w:tcW w:w="2772" w:type="dxa"/>
          </w:tcPr>
          <w:p w14:paraId="1A3B6A71" w14:textId="77777777" w:rsidR="00D8002A" w:rsidRPr="00D172A2" w:rsidRDefault="00D8002A" w:rsidP="00035354">
            <w:pPr>
              <w:spacing w:after="120"/>
            </w:pPr>
            <w:r w:rsidRPr="00D172A2">
              <w:t>B12. Amount of Reciprocal Social Communication</w:t>
            </w:r>
          </w:p>
        </w:tc>
        <w:tc>
          <w:tcPr>
            <w:tcW w:w="1426" w:type="dxa"/>
          </w:tcPr>
          <w:p w14:paraId="746F3E73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435" w:type="dxa"/>
          </w:tcPr>
          <w:p w14:paraId="6ABBB3F7" w14:textId="44441C20" w:rsidR="00D8002A" w:rsidRPr="00D172A2" w:rsidRDefault="00D8002A" w:rsidP="00035354">
            <w:pPr>
              <w:spacing w:after="120"/>
            </w:pPr>
            <w:r>
              <w:t>1, 3</w:t>
            </w:r>
          </w:p>
        </w:tc>
        <w:tc>
          <w:tcPr>
            <w:tcW w:w="1550" w:type="dxa"/>
          </w:tcPr>
          <w:p w14:paraId="554BD065" w14:textId="536B2814" w:rsidR="00D8002A" w:rsidRPr="00D172A2" w:rsidRDefault="00D8002A" w:rsidP="00035354">
            <w:pPr>
              <w:spacing w:after="120"/>
            </w:pPr>
            <w:r>
              <w:t>2</w:t>
            </w:r>
          </w:p>
        </w:tc>
        <w:tc>
          <w:tcPr>
            <w:tcW w:w="5142" w:type="dxa"/>
          </w:tcPr>
          <w:p w14:paraId="58868796" w14:textId="5BA5C751" w:rsidR="00D8002A" w:rsidRPr="00D172A2" w:rsidRDefault="00D8002A" w:rsidP="00035354">
            <w:pPr>
              <w:spacing w:after="120"/>
            </w:pPr>
            <w:r>
              <w:t>1 and 3 codes indicate l</w:t>
            </w:r>
            <w:r w:rsidRPr="00D172A2">
              <w:t xml:space="preserve">ack of reciprocal social communication. The 2 code </w:t>
            </w:r>
            <w:r>
              <w:t>can include lack of reciprocal communication (negative) or</w:t>
            </w:r>
            <w:r w:rsidRPr="00D172A2">
              <w:t xml:space="preserve"> echolalic or </w:t>
            </w:r>
            <w:r>
              <w:t xml:space="preserve">speech </w:t>
            </w:r>
            <w:r w:rsidRPr="00D172A2">
              <w:t>concerned with preoccupations</w:t>
            </w:r>
            <w:r>
              <w:t xml:space="preserve"> (positive). </w:t>
            </w:r>
          </w:p>
        </w:tc>
      </w:tr>
      <w:tr w:rsidR="00D8002A" w:rsidRPr="00D172A2" w14:paraId="2C90BE4E" w14:textId="77777777" w:rsidTr="00D8002A">
        <w:tc>
          <w:tcPr>
            <w:tcW w:w="2772" w:type="dxa"/>
          </w:tcPr>
          <w:p w14:paraId="4089FEDF" w14:textId="77777777" w:rsidR="00D8002A" w:rsidRPr="00D172A2" w:rsidRDefault="00D8002A" w:rsidP="00035354">
            <w:pPr>
              <w:spacing w:after="120"/>
            </w:pPr>
            <w:r w:rsidRPr="00D172A2">
              <w:t>B13. Overall Quality of Rapport</w:t>
            </w:r>
          </w:p>
        </w:tc>
        <w:tc>
          <w:tcPr>
            <w:tcW w:w="1426" w:type="dxa"/>
          </w:tcPr>
          <w:p w14:paraId="09038CE1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435" w:type="dxa"/>
          </w:tcPr>
          <w:p w14:paraId="68403B60" w14:textId="48C63CE4" w:rsidR="00D8002A" w:rsidRPr="00D172A2" w:rsidRDefault="00D8002A" w:rsidP="00035354">
            <w:pPr>
              <w:spacing w:after="120"/>
            </w:pPr>
          </w:p>
        </w:tc>
        <w:tc>
          <w:tcPr>
            <w:tcW w:w="1550" w:type="dxa"/>
          </w:tcPr>
          <w:p w14:paraId="4A73B755" w14:textId="6F311381" w:rsidR="00D8002A" w:rsidRPr="00D172A2" w:rsidRDefault="00D8002A" w:rsidP="00035354">
            <w:pPr>
              <w:spacing w:after="120"/>
            </w:pPr>
            <w:r>
              <w:t>1, 2, 3</w:t>
            </w:r>
          </w:p>
        </w:tc>
        <w:tc>
          <w:tcPr>
            <w:tcW w:w="5142" w:type="dxa"/>
          </w:tcPr>
          <w:p w14:paraId="544D17A4" w14:textId="17663B5B" w:rsidR="00D8002A" w:rsidRPr="00D172A2" w:rsidRDefault="00D8002A" w:rsidP="00035354">
            <w:pPr>
              <w:spacing w:after="120"/>
            </w:pPr>
            <w:r w:rsidRPr="00D172A2">
              <w:t>Lack of rapport</w:t>
            </w:r>
            <w:r>
              <w:t xml:space="preserve"> could result in for a variety of reasons, that could emerge from both positive and negative symptoms.</w:t>
            </w:r>
          </w:p>
        </w:tc>
      </w:tr>
      <w:tr w:rsidR="00D8002A" w:rsidRPr="00D172A2" w14:paraId="72E57290" w14:textId="77777777" w:rsidTr="00D8002A">
        <w:tc>
          <w:tcPr>
            <w:tcW w:w="2772" w:type="dxa"/>
          </w:tcPr>
          <w:p w14:paraId="47E17400" w14:textId="77777777" w:rsidR="00D8002A" w:rsidRPr="00D172A2" w:rsidRDefault="00D8002A" w:rsidP="00035354">
            <w:pPr>
              <w:spacing w:after="120"/>
            </w:pPr>
            <w:r w:rsidRPr="00D172A2">
              <w:t>C1. Imagination/Creativity</w:t>
            </w:r>
          </w:p>
        </w:tc>
        <w:tc>
          <w:tcPr>
            <w:tcW w:w="1426" w:type="dxa"/>
          </w:tcPr>
          <w:p w14:paraId="2F2C10A6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435" w:type="dxa"/>
          </w:tcPr>
          <w:p w14:paraId="48877251" w14:textId="44C566C8" w:rsidR="00D8002A" w:rsidRPr="00D172A2" w:rsidRDefault="00D8002A" w:rsidP="00035354">
            <w:pPr>
              <w:spacing w:after="120"/>
            </w:pPr>
            <w:r>
              <w:t>1, 3</w:t>
            </w:r>
          </w:p>
        </w:tc>
        <w:tc>
          <w:tcPr>
            <w:tcW w:w="1550" w:type="dxa"/>
          </w:tcPr>
          <w:p w14:paraId="2860CBB2" w14:textId="2C80DEA7" w:rsidR="00D8002A" w:rsidRPr="00D172A2" w:rsidRDefault="00D8002A" w:rsidP="00035354">
            <w:pPr>
              <w:spacing w:after="120"/>
            </w:pPr>
            <w:r>
              <w:t>2</w:t>
            </w:r>
          </w:p>
        </w:tc>
        <w:tc>
          <w:tcPr>
            <w:tcW w:w="5142" w:type="dxa"/>
          </w:tcPr>
          <w:p w14:paraId="247335D8" w14:textId="380E6D80" w:rsidR="00D8002A" w:rsidRPr="00D172A2" w:rsidRDefault="00D8002A" w:rsidP="00035354">
            <w:pPr>
              <w:spacing w:after="120"/>
            </w:pPr>
            <w:r>
              <w:t xml:space="preserve">1 and 3 codes indicate </w:t>
            </w:r>
            <w:r w:rsidRPr="00D172A2">
              <w:t>ack of imagination/creativity</w:t>
            </w:r>
            <w:r>
              <w:t xml:space="preserve">. 2 code could indicate lack </w:t>
            </w:r>
            <w:r>
              <w:lastRenderedPageBreak/>
              <w:t>of imagination/creativity (negative), but also</w:t>
            </w:r>
            <w:r w:rsidRPr="00D172A2">
              <w:t xml:space="preserve"> play that’s highly repetitive or stereotyped</w:t>
            </w:r>
            <w:r>
              <w:t xml:space="preserve"> (positive). </w:t>
            </w:r>
          </w:p>
        </w:tc>
      </w:tr>
      <w:tr w:rsidR="00D8002A" w:rsidRPr="00D172A2" w14:paraId="022FB6D0" w14:textId="77777777" w:rsidTr="00D8002A">
        <w:tc>
          <w:tcPr>
            <w:tcW w:w="2772" w:type="dxa"/>
          </w:tcPr>
          <w:p w14:paraId="6768E902" w14:textId="77777777" w:rsidR="00D8002A" w:rsidRPr="00D172A2" w:rsidRDefault="00D8002A" w:rsidP="00035354">
            <w:pPr>
              <w:spacing w:after="120"/>
            </w:pPr>
            <w:r w:rsidRPr="00D172A2">
              <w:lastRenderedPageBreak/>
              <w:t>D1. Unusual Sensory Interest</w:t>
            </w:r>
          </w:p>
        </w:tc>
        <w:tc>
          <w:tcPr>
            <w:tcW w:w="1426" w:type="dxa"/>
          </w:tcPr>
          <w:p w14:paraId="3EBFE4BE" w14:textId="1FCE1687" w:rsidR="00D8002A" w:rsidRPr="00D172A2" w:rsidRDefault="00D8002A" w:rsidP="00035354">
            <w:pPr>
              <w:spacing w:after="120"/>
            </w:pPr>
            <w:r>
              <w:t>1, 2, 3</w:t>
            </w:r>
          </w:p>
        </w:tc>
        <w:tc>
          <w:tcPr>
            <w:tcW w:w="1435" w:type="dxa"/>
          </w:tcPr>
          <w:p w14:paraId="62B71FE4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550" w:type="dxa"/>
          </w:tcPr>
          <w:p w14:paraId="4FA1C190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5142" w:type="dxa"/>
          </w:tcPr>
          <w:p w14:paraId="0B8B8310" w14:textId="50B4B4E8" w:rsidR="00D8002A" w:rsidRPr="00D172A2" w:rsidRDefault="00D8002A" w:rsidP="00035354">
            <w:pPr>
              <w:spacing w:after="120"/>
            </w:pPr>
            <w:r>
              <w:t>All codes indicate p</w:t>
            </w:r>
            <w:r w:rsidRPr="00D172A2">
              <w:t>resence of unusual sensory interest</w:t>
            </w:r>
          </w:p>
        </w:tc>
      </w:tr>
      <w:tr w:rsidR="00D8002A" w:rsidRPr="00D172A2" w14:paraId="3A1A3B4F" w14:textId="77777777" w:rsidTr="00D8002A">
        <w:tc>
          <w:tcPr>
            <w:tcW w:w="2772" w:type="dxa"/>
          </w:tcPr>
          <w:p w14:paraId="7B84ED4D" w14:textId="77777777" w:rsidR="00D8002A" w:rsidRPr="00D172A2" w:rsidRDefault="00D8002A" w:rsidP="00035354">
            <w:pPr>
              <w:spacing w:after="120"/>
            </w:pPr>
            <w:r w:rsidRPr="00D172A2">
              <w:t>D2. Hand and Finger/Complex mannerisms</w:t>
            </w:r>
          </w:p>
        </w:tc>
        <w:tc>
          <w:tcPr>
            <w:tcW w:w="1426" w:type="dxa"/>
          </w:tcPr>
          <w:p w14:paraId="35909577" w14:textId="641EF08C" w:rsidR="00D8002A" w:rsidRPr="00D172A2" w:rsidRDefault="00D8002A" w:rsidP="00035354">
            <w:pPr>
              <w:spacing w:after="120"/>
            </w:pPr>
            <w:r>
              <w:t>1, 2, 3</w:t>
            </w:r>
          </w:p>
        </w:tc>
        <w:tc>
          <w:tcPr>
            <w:tcW w:w="1435" w:type="dxa"/>
          </w:tcPr>
          <w:p w14:paraId="06C2D5C5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550" w:type="dxa"/>
          </w:tcPr>
          <w:p w14:paraId="4CBCA4B2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5142" w:type="dxa"/>
          </w:tcPr>
          <w:p w14:paraId="7C072B6F" w14:textId="50285C2D" w:rsidR="00D8002A" w:rsidRPr="00D172A2" w:rsidRDefault="00D8002A" w:rsidP="00035354">
            <w:pPr>
              <w:spacing w:after="120"/>
            </w:pPr>
            <w:r>
              <w:t>All codes indicate p</w:t>
            </w:r>
            <w:r w:rsidRPr="00D172A2">
              <w:t>resence of hand and finger/complex mannerisms</w:t>
            </w:r>
          </w:p>
        </w:tc>
      </w:tr>
      <w:tr w:rsidR="00D8002A" w:rsidRPr="00D172A2" w14:paraId="44BB25DD" w14:textId="77777777" w:rsidTr="00D8002A">
        <w:tc>
          <w:tcPr>
            <w:tcW w:w="2772" w:type="dxa"/>
          </w:tcPr>
          <w:p w14:paraId="1B621474" w14:textId="77777777" w:rsidR="00D8002A" w:rsidRPr="00D172A2" w:rsidRDefault="00D8002A" w:rsidP="00035354">
            <w:pPr>
              <w:spacing w:after="120"/>
            </w:pPr>
            <w:r w:rsidRPr="00D172A2">
              <w:t>D3. Self-Injurious Behavior</w:t>
            </w:r>
          </w:p>
        </w:tc>
        <w:tc>
          <w:tcPr>
            <w:tcW w:w="1426" w:type="dxa"/>
          </w:tcPr>
          <w:p w14:paraId="1CB755F3" w14:textId="70261126" w:rsidR="00D8002A" w:rsidRPr="00D172A2" w:rsidRDefault="00D8002A" w:rsidP="00035354">
            <w:pPr>
              <w:spacing w:after="120"/>
            </w:pPr>
            <w:r>
              <w:t>1, 2</w:t>
            </w:r>
          </w:p>
        </w:tc>
        <w:tc>
          <w:tcPr>
            <w:tcW w:w="1435" w:type="dxa"/>
          </w:tcPr>
          <w:p w14:paraId="4068FA68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550" w:type="dxa"/>
          </w:tcPr>
          <w:p w14:paraId="476411C0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5142" w:type="dxa"/>
          </w:tcPr>
          <w:p w14:paraId="6509D19B" w14:textId="3C8912A4" w:rsidR="00D8002A" w:rsidRPr="00D172A2" w:rsidRDefault="00D8002A" w:rsidP="00035354">
            <w:pPr>
              <w:spacing w:after="120"/>
            </w:pPr>
            <w:r>
              <w:t>All codes indicate p</w:t>
            </w:r>
            <w:r w:rsidRPr="00D172A2">
              <w:t>resence of self-injurious behavior</w:t>
            </w:r>
          </w:p>
        </w:tc>
      </w:tr>
      <w:tr w:rsidR="00D8002A" w:rsidRPr="00D172A2" w14:paraId="07A2FBD9" w14:textId="77777777" w:rsidTr="00D8002A">
        <w:tc>
          <w:tcPr>
            <w:tcW w:w="2772" w:type="dxa"/>
          </w:tcPr>
          <w:p w14:paraId="5AA8611B" w14:textId="77777777" w:rsidR="00D8002A" w:rsidRPr="00D172A2" w:rsidRDefault="00D8002A" w:rsidP="00035354">
            <w:pPr>
              <w:spacing w:after="120"/>
            </w:pPr>
            <w:r w:rsidRPr="00D172A2">
              <w:t>D4. Excessive Interest to specific topics/objects or repetitive behaviors</w:t>
            </w:r>
          </w:p>
        </w:tc>
        <w:tc>
          <w:tcPr>
            <w:tcW w:w="1426" w:type="dxa"/>
          </w:tcPr>
          <w:p w14:paraId="08A23023" w14:textId="330B2865" w:rsidR="00D8002A" w:rsidRPr="00D172A2" w:rsidRDefault="00D8002A" w:rsidP="00035354">
            <w:pPr>
              <w:spacing w:after="120"/>
            </w:pPr>
            <w:r>
              <w:t>1, 2, 3</w:t>
            </w:r>
          </w:p>
        </w:tc>
        <w:tc>
          <w:tcPr>
            <w:tcW w:w="1435" w:type="dxa"/>
          </w:tcPr>
          <w:p w14:paraId="511D74B2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550" w:type="dxa"/>
          </w:tcPr>
          <w:p w14:paraId="54E3FD57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5142" w:type="dxa"/>
          </w:tcPr>
          <w:p w14:paraId="497AD0A4" w14:textId="2C0C29B8" w:rsidR="00D8002A" w:rsidRPr="00D172A2" w:rsidRDefault="00D8002A" w:rsidP="00035354">
            <w:pPr>
              <w:spacing w:after="120"/>
            </w:pPr>
            <w:r>
              <w:t>All codes indicate p</w:t>
            </w:r>
            <w:r w:rsidRPr="00D172A2">
              <w:t>resence of circumscribed interests/repetitive behaviors</w:t>
            </w:r>
          </w:p>
        </w:tc>
      </w:tr>
      <w:tr w:rsidR="00D8002A" w:rsidRPr="00D172A2" w14:paraId="5346A094" w14:textId="77777777" w:rsidTr="00D8002A">
        <w:tc>
          <w:tcPr>
            <w:tcW w:w="2772" w:type="dxa"/>
          </w:tcPr>
          <w:p w14:paraId="12A46643" w14:textId="77777777" w:rsidR="00D8002A" w:rsidRPr="00D172A2" w:rsidRDefault="00D8002A" w:rsidP="00035354">
            <w:pPr>
              <w:spacing w:after="120"/>
            </w:pPr>
            <w:r w:rsidRPr="00D172A2">
              <w:t>D5. Compulsions or Rituals</w:t>
            </w:r>
          </w:p>
        </w:tc>
        <w:tc>
          <w:tcPr>
            <w:tcW w:w="1426" w:type="dxa"/>
          </w:tcPr>
          <w:p w14:paraId="47F3D52E" w14:textId="23DCAA23" w:rsidR="00D8002A" w:rsidRPr="00D172A2" w:rsidRDefault="00D8002A" w:rsidP="00035354">
            <w:pPr>
              <w:spacing w:after="120"/>
            </w:pPr>
            <w:r>
              <w:t>1, 2</w:t>
            </w:r>
          </w:p>
        </w:tc>
        <w:tc>
          <w:tcPr>
            <w:tcW w:w="1435" w:type="dxa"/>
          </w:tcPr>
          <w:p w14:paraId="7046326E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550" w:type="dxa"/>
          </w:tcPr>
          <w:p w14:paraId="1AB1A82E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5142" w:type="dxa"/>
          </w:tcPr>
          <w:p w14:paraId="2C8DB432" w14:textId="1E3F88CD" w:rsidR="00D8002A" w:rsidRPr="00D172A2" w:rsidRDefault="00D8002A" w:rsidP="00035354">
            <w:pPr>
              <w:spacing w:after="120"/>
            </w:pPr>
            <w:r>
              <w:t>All codes indicate p</w:t>
            </w:r>
            <w:r w:rsidRPr="00D172A2">
              <w:t>resence of compulsions/rituals</w:t>
            </w:r>
          </w:p>
        </w:tc>
      </w:tr>
      <w:tr w:rsidR="00D8002A" w:rsidRPr="00D172A2" w14:paraId="31E66532" w14:textId="77777777" w:rsidTr="00D8002A">
        <w:tc>
          <w:tcPr>
            <w:tcW w:w="2772" w:type="dxa"/>
          </w:tcPr>
          <w:p w14:paraId="03280569" w14:textId="77777777" w:rsidR="00D8002A" w:rsidRPr="00D172A2" w:rsidRDefault="00D8002A" w:rsidP="00035354">
            <w:pPr>
              <w:spacing w:after="120"/>
            </w:pPr>
            <w:r w:rsidRPr="00D172A2">
              <w:t>E1. Overactivity/Agitation</w:t>
            </w:r>
          </w:p>
        </w:tc>
        <w:tc>
          <w:tcPr>
            <w:tcW w:w="1426" w:type="dxa"/>
          </w:tcPr>
          <w:p w14:paraId="31644977" w14:textId="3EE4BCAF" w:rsidR="00D8002A" w:rsidRPr="00D172A2" w:rsidRDefault="00D8002A" w:rsidP="00035354">
            <w:pPr>
              <w:spacing w:after="120"/>
            </w:pPr>
          </w:p>
        </w:tc>
        <w:tc>
          <w:tcPr>
            <w:tcW w:w="1435" w:type="dxa"/>
          </w:tcPr>
          <w:p w14:paraId="6F63162C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550" w:type="dxa"/>
          </w:tcPr>
          <w:p w14:paraId="5F4B2714" w14:textId="3316E03D" w:rsidR="00D8002A" w:rsidRPr="00D172A2" w:rsidRDefault="00D8002A" w:rsidP="00035354">
            <w:pPr>
              <w:spacing w:after="120"/>
            </w:pPr>
            <w:r>
              <w:t>1, 2, 3, 7</w:t>
            </w:r>
          </w:p>
        </w:tc>
        <w:tc>
          <w:tcPr>
            <w:tcW w:w="5142" w:type="dxa"/>
            <w:vMerge w:val="restart"/>
          </w:tcPr>
          <w:p w14:paraId="61270B39" w14:textId="28B8FD1E" w:rsidR="00D8002A" w:rsidRPr="00D172A2" w:rsidRDefault="00D8002A" w:rsidP="00035354">
            <w:pPr>
              <w:spacing w:after="120"/>
            </w:pPr>
            <w:r>
              <w:t xml:space="preserve">Category E represents “Other Abnormal Behaviors” that could elevate scores on the </w:t>
            </w:r>
            <w:r w:rsidR="00A30B62">
              <w:t>ADOS-2</w:t>
            </w:r>
            <w:r>
              <w:t xml:space="preserve"> but not represent core ASD characteristics. Therefore, these items were not categorized into our positive and negative </w:t>
            </w:r>
            <w:r w:rsidR="00A30B62">
              <w:t>ADOS-2</w:t>
            </w:r>
            <w:r>
              <w:t xml:space="preserve"> scales.</w:t>
            </w:r>
          </w:p>
        </w:tc>
      </w:tr>
      <w:tr w:rsidR="00D8002A" w:rsidRPr="00D172A2" w14:paraId="368B1F70" w14:textId="77777777" w:rsidTr="00D8002A">
        <w:tc>
          <w:tcPr>
            <w:tcW w:w="2772" w:type="dxa"/>
          </w:tcPr>
          <w:p w14:paraId="6EC500AF" w14:textId="77777777" w:rsidR="00D8002A" w:rsidRPr="00D172A2" w:rsidRDefault="00D8002A" w:rsidP="00035354">
            <w:pPr>
              <w:spacing w:after="120"/>
            </w:pPr>
            <w:r w:rsidRPr="00D172A2">
              <w:t>E2. Tantrums, Aggression, Negative or Disruptive Behavior</w:t>
            </w:r>
          </w:p>
        </w:tc>
        <w:tc>
          <w:tcPr>
            <w:tcW w:w="1426" w:type="dxa"/>
          </w:tcPr>
          <w:p w14:paraId="16B82B65" w14:textId="29586343" w:rsidR="00D8002A" w:rsidRPr="00D172A2" w:rsidRDefault="00D8002A" w:rsidP="00035354">
            <w:pPr>
              <w:spacing w:after="120"/>
            </w:pPr>
          </w:p>
        </w:tc>
        <w:tc>
          <w:tcPr>
            <w:tcW w:w="1435" w:type="dxa"/>
          </w:tcPr>
          <w:p w14:paraId="326571DF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550" w:type="dxa"/>
          </w:tcPr>
          <w:p w14:paraId="1CF91773" w14:textId="74470A65" w:rsidR="00D8002A" w:rsidRPr="00D172A2" w:rsidRDefault="00D8002A" w:rsidP="00035354">
            <w:pPr>
              <w:spacing w:after="120"/>
            </w:pPr>
            <w:r>
              <w:t>1, 2, 3</w:t>
            </w:r>
          </w:p>
        </w:tc>
        <w:tc>
          <w:tcPr>
            <w:tcW w:w="5142" w:type="dxa"/>
            <w:vMerge/>
          </w:tcPr>
          <w:p w14:paraId="1B055499" w14:textId="77777777" w:rsidR="00D8002A" w:rsidRPr="00D172A2" w:rsidRDefault="00D8002A" w:rsidP="00035354">
            <w:pPr>
              <w:spacing w:after="120"/>
            </w:pPr>
          </w:p>
        </w:tc>
      </w:tr>
      <w:tr w:rsidR="00D8002A" w:rsidRPr="00D172A2" w14:paraId="34B22F68" w14:textId="77777777" w:rsidTr="00D8002A">
        <w:tc>
          <w:tcPr>
            <w:tcW w:w="2772" w:type="dxa"/>
          </w:tcPr>
          <w:p w14:paraId="1241EBD3" w14:textId="77777777" w:rsidR="00D8002A" w:rsidRPr="00D172A2" w:rsidRDefault="00D8002A" w:rsidP="00035354">
            <w:pPr>
              <w:spacing w:after="120"/>
            </w:pPr>
            <w:r w:rsidRPr="00D172A2">
              <w:t>E3. Anxiety</w:t>
            </w:r>
          </w:p>
        </w:tc>
        <w:tc>
          <w:tcPr>
            <w:tcW w:w="1426" w:type="dxa"/>
          </w:tcPr>
          <w:p w14:paraId="0600B2DB" w14:textId="41064A2C" w:rsidR="00D8002A" w:rsidRPr="00D172A2" w:rsidRDefault="00D8002A" w:rsidP="00035354">
            <w:pPr>
              <w:spacing w:after="120"/>
            </w:pPr>
          </w:p>
        </w:tc>
        <w:tc>
          <w:tcPr>
            <w:tcW w:w="1435" w:type="dxa"/>
          </w:tcPr>
          <w:p w14:paraId="63DA2DAF" w14:textId="77777777" w:rsidR="00D8002A" w:rsidRPr="00D172A2" w:rsidRDefault="00D8002A" w:rsidP="00035354">
            <w:pPr>
              <w:spacing w:after="120"/>
            </w:pPr>
          </w:p>
        </w:tc>
        <w:tc>
          <w:tcPr>
            <w:tcW w:w="1550" w:type="dxa"/>
          </w:tcPr>
          <w:p w14:paraId="54A0ADE8" w14:textId="01ADE296" w:rsidR="00D8002A" w:rsidRPr="00D172A2" w:rsidRDefault="00D8002A" w:rsidP="00035354">
            <w:pPr>
              <w:spacing w:after="120"/>
            </w:pPr>
            <w:r>
              <w:t>1, 2</w:t>
            </w:r>
          </w:p>
        </w:tc>
        <w:tc>
          <w:tcPr>
            <w:tcW w:w="5142" w:type="dxa"/>
            <w:vMerge/>
          </w:tcPr>
          <w:p w14:paraId="333C8B21" w14:textId="77777777" w:rsidR="00D8002A" w:rsidRPr="00D172A2" w:rsidRDefault="00D8002A" w:rsidP="00035354">
            <w:pPr>
              <w:spacing w:after="120"/>
            </w:pPr>
          </w:p>
        </w:tc>
      </w:tr>
    </w:tbl>
    <w:p w14:paraId="41CA4EA0" w14:textId="60D3FC1A" w:rsidR="000536F2" w:rsidRPr="00CD2A46" w:rsidRDefault="00981474" w:rsidP="00941B09">
      <w:pPr>
        <w:sectPr w:rsidR="000536F2" w:rsidRPr="00CD2A46" w:rsidSect="00221AAC">
          <w:headerReference w:type="even" r:id="rId6"/>
          <w:headerReference w:type="default" r:id="rId7"/>
          <w:headerReference w:type="firs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i/>
        </w:rPr>
        <w:t xml:space="preserve">Note. </w:t>
      </w:r>
      <w:r>
        <w:t>All codes in the Positive and Negative</w:t>
      </w:r>
      <w:r w:rsidR="007E3D18">
        <w:t xml:space="preserve"> columns</w:t>
      </w:r>
      <w:r>
        <w:t xml:space="preserve"> were converted to ‘1’ and summed for Positive and Negative </w:t>
      </w:r>
      <w:r w:rsidR="00A30B62">
        <w:t>ADOS-2</w:t>
      </w:r>
      <w:r>
        <w:t xml:space="preserve"> totals. </w:t>
      </w:r>
      <w:r w:rsidR="009C3A25">
        <w:t>Codes in the “</w:t>
      </w:r>
      <w:r w:rsidR="006D1AB3">
        <w:t>Both</w:t>
      </w:r>
      <w:r w:rsidR="009C3A25">
        <w:t xml:space="preserve">/Neither” </w:t>
      </w:r>
      <w:r w:rsidR="007E3D18">
        <w:t>column</w:t>
      </w:r>
      <w:r w:rsidR="009C3A25">
        <w:t xml:space="preserve"> were </w:t>
      </w:r>
      <w:r w:rsidR="00ED4596">
        <w:t xml:space="preserve">excluded from </w:t>
      </w:r>
      <w:r w:rsidR="009C3A25">
        <w:t>analyses.</w:t>
      </w:r>
    </w:p>
    <w:p w14:paraId="52042518" w14:textId="007B8A3D" w:rsidR="00262003" w:rsidRPr="00D47583" w:rsidRDefault="00262003" w:rsidP="00461B49">
      <w:pPr>
        <w:pStyle w:val="EndNoteBibliography"/>
        <w:ind w:left="720" w:hanging="720"/>
      </w:pPr>
    </w:p>
    <w:sectPr w:rsidR="00262003" w:rsidRPr="00D47583" w:rsidSect="00221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D74579" w14:textId="77777777" w:rsidR="00DB43B9" w:rsidRDefault="00DB43B9" w:rsidP="000709AA">
      <w:r>
        <w:separator/>
      </w:r>
    </w:p>
  </w:endnote>
  <w:endnote w:type="continuationSeparator" w:id="0">
    <w:p w14:paraId="397D2FA2" w14:textId="77777777" w:rsidR="00DB43B9" w:rsidRDefault="00DB43B9" w:rsidP="00070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9A2F0F" w14:textId="77777777" w:rsidR="00DB43B9" w:rsidRDefault="00DB43B9" w:rsidP="000709AA">
      <w:r>
        <w:separator/>
      </w:r>
    </w:p>
  </w:footnote>
  <w:footnote w:type="continuationSeparator" w:id="0">
    <w:p w14:paraId="16647E05" w14:textId="77777777" w:rsidR="00DB43B9" w:rsidRDefault="00DB43B9" w:rsidP="000709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9781517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A008E07" w14:textId="5010E122" w:rsidR="007F1DA9" w:rsidRDefault="007F1DA9" w:rsidP="0003535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942B1B" w14:textId="77777777" w:rsidR="007F1DA9" w:rsidRDefault="007F1DA9" w:rsidP="000709A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5084563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6BF57A1" w14:textId="7FE2CF5D" w:rsidR="007F1DA9" w:rsidRDefault="007F1DA9" w:rsidP="0003535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A08F7C4" w14:textId="39BF2916" w:rsidR="007F1DA9" w:rsidRPr="000709AA" w:rsidRDefault="007F1DA9" w:rsidP="000709AA">
    <w:pPr>
      <w:pStyle w:val="Header"/>
      <w:ind w:right="360"/>
    </w:pPr>
    <w:r>
      <w:t>POSITIVE AND NEGATIVE SYMPTOMS</w:t>
    </w:r>
    <w:r>
      <w:tab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46998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4147B23" w14:textId="1ABF58D2" w:rsidR="007F1DA9" w:rsidRDefault="007F1DA9" w:rsidP="0003535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1539A2" w14:textId="0C04280A" w:rsidR="007F1DA9" w:rsidRDefault="007F1DA9" w:rsidP="000709AA">
    <w:pPr>
      <w:pStyle w:val="Header"/>
      <w:ind w:right="360"/>
    </w:pPr>
    <w:r>
      <w:t>Running head: POSITIVE AND NEGATIVE SYMPTOMS</w:t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veds5rvwa2agew0wd5pr54tesxpvze0txa&quot;&gt;My EndNote Library-Converted&lt;record-ids&gt;&lt;item&gt;57&lt;/item&gt;&lt;item&gt;143&lt;/item&gt;&lt;item&gt;232&lt;/item&gt;&lt;item&gt;364&lt;/item&gt;&lt;item&gt;379&lt;/item&gt;&lt;item&gt;433&lt;/item&gt;&lt;item&gt;576&lt;/item&gt;&lt;item&gt;578&lt;/item&gt;&lt;item&gt;579&lt;/item&gt;&lt;item&gt;580&lt;/item&gt;&lt;item&gt;581&lt;/item&gt;&lt;item&gt;582&lt;/item&gt;&lt;item&gt;583&lt;/item&gt;&lt;item&gt;584&lt;/item&gt;&lt;item&gt;585&lt;/item&gt;&lt;item&gt;586&lt;/item&gt;&lt;item&gt;587&lt;/item&gt;&lt;item&gt;589&lt;/item&gt;&lt;item&gt;590&lt;/item&gt;&lt;item&gt;591&lt;/item&gt;&lt;item&gt;593&lt;/item&gt;&lt;item&gt;594&lt;/item&gt;&lt;item&gt;595&lt;/item&gt;&lt;item&gt;596&lt;/item&gt;&lt;item&gt;597&lt;/item&gt;&lt;item&gt;598&lt;/item&gt;&lt;item&gt;600&lt;/item&gt;&lt;item&gt;601&lt;/item&gt;&lt;item&gt;602&lt;/item&gt;&lt;item&gt;603&lt;/item&gt;&lt;item&gt;605&lt;/item&gt;&lt;item&gt;606&lt;/item&gt;&lt;item&gt;607&lt;/item&gt;&lt;item&gt;608&lt;/item&gt;&lt;item&gt;609&lt;/item&gt;&lt;item&gt;610&lt;/item&gt;&lt;item&gt;613&lt;/item&gt;&lt;item&gt;614&lt;/item&gt;&lt;item&gt;615&lt;/item&gt;&lt;item&gt;616&lt;/item&gt;&lt;item&gt;618&lt;/item&gt;&lt;item&gt;619&lt;/item&gt;&lt;item&gt;620&lt;/item&gt;&lt;item&gt;621&lt;/item&gt;&lt;item&gt;622&lt;/item&gt;&lt;item&gt;623&lt;/item&gt;&lt;/record-ids&gt;&lt;/item&gt;&lt;/Libraries&gt;"/>
  </w:docVars>
  <w:rsids>
    <w:rsidRoot w:val="0085764C"/>
    <w:rsid w:val="000015A1"/>
    <w:rsid w:val="0000609F"/>
    <w:rsid w:val="00006326"/>
    <w:rsid w:val="00011249"/>
    <w:rsid w:val="00012AFC"/>
    <w:rsid w:val="00014B94"/>
    <w:rsid w:val="000216FA"/>
    <w:rsid w:val="00023794"/>
    <w:rsid w:val="000260C0"/>
    <w:rsid w:val="000316FE"/>
    <w:rsid w:val="00032EB5"/>
    <w:rsid w:val="00035354"/>
    <w:rsid w:val="000354A4"/>
    <w:rsid w:val="00036FD1"/>
    <w:rsid w:val="0004183B"/>
    <w:rsid w:val="0004263D"/>
    <w:rsid w:val="0004558C"/>
    <w:rsid w:val="00046CD8"/>
    <w:rsid w:val="0005210D"/>
    <w:rsid w:val="00052B32"/>
    <w:rsid w:val="0005352A"/>
    <w:rsid w:val="000536F2"/>
    <w:rsid w:val="000549F4"/>
    <w:rsid w:val="0005649E"/>
    <w:rsid w:val="00060249"/>
    <w:rsid w:val="0006667A"/>
    <w:rsid w:val="000709AA"/>
    <w:rsid w:val="00072281"/>
    <w:rsid w:val="00072E7F"/>
    <w:rsid w:val="00073FDC"/>
    <w:rsid w:val="00074501"/>
    <w:rsid w:val="00074C19"/>
    <w:rsid w:val="00076831"/>
    <w:rsid w:val="0008159A"/>
    <w:rsid w:val="00086440"/>
    <w:rsid w:val="00086883"/>
    <w:rsid w:val="00086A6E"/>
    <w:rsid w:val="00086FF0"/>
    <w:rsid w:val="00090760"/>
    <w:rsid w:val="00090B00"/>
    <w:rsid w:val="000947BE"/>
    <w:rsid w:val="000964E9"/>
    <w:rsid w:val="000A0C21"/>
    <w:rsid w:val="000A1F30"/>
    <w:rsid w:val="000A3F7D"/>
    <w:rsid w:val="000B0391"/>
    <w:rsid w:val="000B1E62"/>
    <w:rsid w:val="000B413D"/>
    <w:rsid w:val="000C07E5"/>
    <w:rsid w:val="000C151C"/>
    <w:rsid w:val="000C26D4"/>
    <w:rsid w:val="000C2B7C"/>
    <w:rsid w:val="000C6683"/>
    <w:rsid w:val="000D2C00"/>
    <w:rsid w:val="000D5522"/>
    <w:rsid w:val="000D6CBE"/>
    <w:rsid w:val="000E15D1"/>
    <w:rsid w:val="000E2EBC"/>
    <w:rsid w:val="000E3916"/>
    <w:rsid w:val="000E3C91"/>
    <w:rsid w:val="000F4B58"/>
    <w:rsid w:val="000F4DE3"/>
    <w:rsid w:val="000F60D2"/>
    <w:rsid w:val="000F70C1"/>
    <w:rsid w:val="00106F8E"/>
    <w:rsid w:val="001119B4"/>
    <w:rsid w:val="00112092"/>
    <w:rsid w:val="00112A56"/>
    <w:rsid w:val="00112B81"/>
    <w:rsid w:val="001158A3"/>
    <w:rsid w:val="00122F7C"/>
    <w:rsid w:val="00125017"/>
    <w:rsid w:val="00131793"/>
    <w:rsid w:val="00133FE0"/>
    <w:rsid w:val="001342A2"/>
    <w:rsid w:val="00141F4C"/>
    <w:rsid w:val="001434F0"/>
    <w:rsid w:val="00144458"/>
    <w:rsid w:val="00153E66"/>
    <w:rsid w:val="00166401"/>
    <w:rsid w:val="00166E68"/>
    <w:rsid w:val="00167DB0"/>
    <w:rsid w:val="0017379D"/>
    <w:rsid w:val="00177298"/>
    <w:rsid w:val="00185C0F"/>
    <w:rsid w:val="00186B22"/>
    <w:rsid w:val="00192114"/>
    <w:rsid w:val="001926C9"/>
    <w:rsid w:val="00192C68"/>
    <w:rsid w:val="00196189"/>
    <w:rsid w:val="0019641E"/>
    <w:rsid w:val="00197142"/>
    <w:rsid w:val="001A64C0"/>
    <w:rsid w:val="001A6DDE"/>
    <w:rsid w:val="001A7755"/>
    <w:rsid w:val="001B1C7B"/>
    <w:rsid w:val="001D018B"/>
    <w:rsid w:val="001D7A7B"/>
    <w:rsid w:val="001E40DA"/>
    <w:rsid w:val="001E5DBC"/>
    <w:rsid w:val="001E7D54"/>
    <w:rsid w:val="001F00CD"/>
    <w:rsid w:val="001F0AD5"/>
    <w:rsid w:val="001F0C3C"/>
    <w:rsid w:val="001F192B"/>
    <w:rsid w:val="001F7F26"/>
    <w:rsid w:val="00201996"/>
    <w:rsid w:val="00203872"/>
    <w:rsid w:val="00205198"/>
    <w:rsid w:val="002075B3"/>
    <w:rsid w:val="00215EC9"/>
    <w:rsid w:val="002217AB"/>
    <w:rsid w:val="00221AAC"/>
    <w:rsid w:val="00222B15"/>
    <w:rsid w:val="002245E3"/>
    <w:rsid w:val="0022652E"/>
    <w:rsid w:val="00227CF7"/>
    <w:rsid w:val="002309B3"/>
    <w:rsid w:val="00233EBA"/>
    <w:rsid w:val="002365B7"/>
    <w:rsid w:val="00237649"/>
    <w:rsid w:val="00241CDE"/>
    <w:rsid w:val="00244003"/>
    <w:rsid w:val="002448EC"/>
    <w:rsid w:val="00244C60"/>
    <w:rsid w:val="0025238F"/>
    <w:rsid w:val="00255AD2"/>
    <w:rsid w:val="002563C7"/>
    <w:rsid w:val="00257450"/>
    <w:rsid w:val="00260861"/>
    <w:rsid w:val="00261177"/>
    <w:rsid w:val="00261CC6"/>
    <w:rsid w:val="00262003"/>
    <w:rsid w:val="00262337"/>
    <w:rsid w:val="00262D62"/>
    <w:rsid w:val="00266B34"/>
    <w:rsid w:val="00267A21"/>
    <w:rsid w:val="002753F8"/>
    <w:rsid w:val="002815E7"/>
    <w:rsid w:val="00283364"/>
    <w:rsid w:val="00283D21"/>
    <w:rsid w:val="00284DDD"/>
    <w:rsid w:val="002855E3"/>
    <w:rsid w:val="00287D75"/>
    <w:rsid w:val="0029278E"/>
    <w:rsid w:val="00293654"/>
    <w:rsid w:val="00294036"/>
    <w:rsid w:val="00295246"/>
    <w:rsid w:val="00295F66"/>
    <w:rsid w:val="00297278"/>
    <w:rsid w:val="002A14CE"/>
    <w:rsid w:val="002A1EAB"/>
    <w:rsid w:val="002A4AB3"/>
    <w:rsid w:val="002A5685"/>
    <w:rsid w:val="002B1E37"/>
    <w:rsid w:val="002B34C6"/>
    <w:rsid w:val="002B4F9F"/>
    <w:rsid w:val="002C58EF"/>
    <w:rsid w:val="002D2CC4"/>
    <w:rsid w:val="002D385D"/>
    <w:rsid w:val="002D5575"/>
    <w:rsid w:val="002E3169"/>
    <w:rsid w:val="002E3790"/>
    <w:rsid w:val="002E457E"/>
    <w:rsid w:val="002E52F5"/>
    <w:rsid w:val="002E7863"/>
    <w:rsid w:val="002F4EC4"/>
    <w:rsid w:val="002F52DD"/>
    <w:rsid w:val="003042F8"/>
    <w:rsid w:val="003071B5"/>
    <w:rsid w:val="003135ED"/>
    <w:rsid w:val="0031586B"/>
    <w:rsid w:val="0031636F"/>
    <w:rsid w:val="003169D2"/>
    <w:rsid w:val="00316DD5"/>
    <w:rsid w:val="003304AE"/>
    <w:rsid w:val="00330D5D"/>
    <w:rsid w:val="00333324"/>
    <w:rsid w:val="00334402"/>
    <w:rsid w:val="0033663F"/>
    <w:rsid w:val="00341CE7"/>
    <w:rsid w:val="00346704"/>
    <w:rsid w:val="003474DA"/>
    <w:rsid w:val="00350080"/>
    <w:rsid w:val="00350717"/>
    <w:rsid w:val="0035071C"/>
    <w:rsid w:val="00352093"/>
    <w:rsid w:val="00353112"/>
    <w:rsid w:val="00353B99"/>
    <w:rsid w:val="00355EEF"/>
    <w:rsid w:val="00362C0E"/>
    <w:rsid w:val="003646B6"/>
    <w:rsid w:val="00367583"/>
    <w:rsid w:val="0037283A"/>
    <w:rsid w:val="003733D0"/>
    <w:rsid w:val="00374B15"/>
    <w:rsid w:val="00375065"/>
    <w:rsid w:val="00384185"/>
    <w:rsid w:val="00384A68"/>
    <w:rsid w:val="003855F6"/>
    <w:rsid w:val="00386A61"/>
    <w:rsid w:val="00387421"/>
    <w:rsid w:val="00390571"/>
    <w:rsid w:val="003924B7"/>
    <w:rsid w:val="00393077"/>
    <w:rsid w:val="003960D2"/>
    <w:rsid w:val="003A17D1"/>
    <w:rsid w:val="003A1C27"/>
    <w:rsid w:val="003A72AD"/>
    <w:rsid w:val="003B4119"/>
    <w:rsid w:val="003C0EB4"/>
    <w:rsid w:val="003C31AA"/>
    <w:rsid w:val="003C6F90"/>
    <w:rsid w:val="003C70E2"/>
    <w:rsid w:val="003D22E7"/>
    <w:rsid w:val="003D71CB"/>
    <w:rsid w:val="003D7D64"/>
    <w:rsid w:val="003E126D"/>
    <w:rsid w:val="003E1CCE"/>
    <w:rsid w:val="003F1AAD"/>
    <w:rsid w:val="003F24E0"/>
    <w:rsid w:val="003F507B"/>
    <w:rsid w:val="003F6B0D"/>
    <w:rsid w:val="003F6E77"/>
    <w:rsid w:val="00400644"/>
    <w:rsid w:val="004009C3"/>
    <w:rsid w:val="00401F14"/>
    <w:rsid w:val="00407D52"/>
    <w:rsid w:val="0041323E"/>
    <w:rsid w:val="00416C44"/>
    <w:rsid w:val="00416EC1"/>
    <w:rsid w:val="00417604"/>
    <w:rsid w:val="004235B5"/>
    <w:rsid w:val="004343D4"/>
    <w:rsid w:val="0043565B"/>
    <w:rsid w:val="00435BBA"/>
    <w:rsid w:val="00441A26"/>
    <w:rsid w:val="004448A8"/>
    <w:rsid w:val="00444B92"/>
    <w:rsid w:val="004459D8"/>
    <w:rsid w:val="004465D9"/>
    <w:rsid w:val="00451E8D"/>
    <w:rsid w:val="0045263A"/>
    <w:rsid w:val="00453619"/>
    <w:rsid w:val="00454200"/>
    <w:rsid w:val="0045492F"/>
    <w:rsid w:val="0045569B"/>
    <w:rsid w:val="004557B9"/>
    <w:rsid w:val="00461B49"/>
    <w:rsid w:val="0046293A"/>
    <w:rsid w:val="00464E7C"/>
    <w:rsid w:val="004652BA"/>
    <w:rsid w:val="004670D6"/>
    <w:rsid w:val="004672AF"/>
    <w:rsid w:val="00472209"/>
    <w:rsid w:val="00472B35"/>
    <w:rsid w:val="00474EA1"/>
    <w:rsid w:val="004757E3"/>
    <w:rsid w:val="00481539"/>
    <w:rsid w:val="004826CA"/>
    <w:rsid w:val="0048533D"/>
    <w:rsid w:val="0048695F"/>
    <w:rsid w:val="00493977"/>
    <w:rsid w:val="00493EC0"/>
    <w:rsid w:val="00494FC5"/>
    <w:rsid w:val="004A0810"/>
    <w:rsid w:val="004A184A"/>
    <w:rsid w:val="004A5DB1"/>
    <w:rsid w:val="004A6B61"/>
    <w:rsid w:val="004B077F"/>
    <w:rsid w:val="004B369D"/>
    <w:rsid w:val="004B4030"/>
    <w:rsid w:val="004C23B7"/>
    <w:rsid w:val="004C2DC8"/>
    <w:rsid w:val="004C3CFA"/>
    <w:rsid w:val="004C54DA"/>
    <w:rsid w:val="004C7FF3"/>
    <w:rsid w:val="004D2A3B"/>
    <w:rsid w:val="004D5748"/>
    <w:rsid w:val="004E070D"/>
    <w:rsid w:val="004E2A26"/>
    <w:rsid w:val="004E6BDB"/>
    <w:rsid w:val="004F3520"/>
    <w:rsid w:val="004F3F13"/>
    <w:rsid w:val="004F44CF"/>
    <w:rsid w:val="004F4AB4"/>
    <w:rsid w:val="004F7340"/>
    <w:rsid w:val="0050019F"/>
    <w:rsid w:val="00501A81"/>
    <w:rsid w:val="00502B5D"/>
    <w:rsid w:val="00504E14"/>
    <w:rsid w:val="005107E2"/>
    <w:rsid w:val="00514034"/>
    <w:rsid w:val="0051527A"/>
    <w:rsid w:val="0051561E"/>
    <w:rsid w:val="00517E16"/>
    <w:rsid w:val="00520664"/>
    <w:rsid w:val="00521EAA"/>
    <w:rsid w:val="005221C3"/>
    <w:rsid w:val="0052420D"/>
    <w:rsid w:val="00526E38"/>
    <w:rsid w:val="005278BD"/>
    <w:rsid w:val="00527B52"/>
    <w:rsid w:val="00531EBD"/>
    <w:rsid w:val="00531EE2"/>
    <w:rsid w:val="00533880"/>
    <w:rsid w:val="005350AA"/>
    <w:rsid w:val="0053657D"/>
    <w:rsid w:val="00541F61"/>
    <w:rsid w:val="00552FC6"/>
    <w:rsid w:val="00553137"/>
    <w:rsid w:val="005538FE"/>
    <w:rsid w:val="00557054"/>
    <w:rsid w:val="00557A79"/>
    <w:rsid w:val="00560060"/>
    <w:rsid w:val="005660BF"/>
    <w:rsid w:val="0057000D"/>
    <w:rsid w:val="00571951"/>
    <w:rsid w:val="00571F6E"/>
    <w:rsid w:val="00572E3B"/>
    <w:rsid w:val="00582721"/>
    <w:rsid w:val="00585CD2"/>
    <w:rsid w:val="00594944"/>
    <w:rsid w:val="00594F4F"/>
    <w:rsid w:val="005962F8"/>
    <w:rsid w:val="005A726D"/>
    <w:rsid w:val="005B38F2"/>
    <w:rsid w:val="005B49DD"/>
    <w:rsid w:val="005B5119"/>
    <w:rsid w:val="005B5C2D"/>
    <w:rsid w:val="005C083A"/>
    <w:rsid w:val="005C2142"/>
    <w:rsid w:val="005C3681"/>
    <w:rsid w:val="005C3D57"/>
    <w:rsid w:val="005C54DA"/>
    <w:rsid w:val="005D309A"/>
    <w:rsid w:val="005E3942"/>
    <w:rsid w:val="005E3D08"/>
    <w:rsid w:val="005F15C5"/>
    <w:rsid w:val="005F1852"/>
    <w:rsid w:val="005F5333"/>
    <w:rsid w:val="005F5FFD"/>
    <w:rsid w:val="005F73FD"/>
    <w:rsid w:val="00601861"/>
    <w:rsid w:val="00606FA5"/>
    <w:rsid w:val="0061516E"/>
    <w:rsid w:val="00615C16"/>
    <w:rsid w:val="00623784"/>
    <w:rsid w:val="00636D2A"/>
    <w:rsid w:val="00643EE6"/>
    <w:rsid w:val="006453D5"/>
    <w:rsid w:val="0065029C"/>
    <w:rsid w:val="00650F4D"/>
    <w:rsid w:val="006517BE"/>
    <w:rsid w:val="00653738"/>
    <w:rsid w:val="00656E76"/>
    <w:rsid w:val="00656F4B"/>
    <w:rsid w:val="00673378"/>
    <w:rsid w:val="006743C8"/>
    <w:rsid w:val="00676D68"/>
    <w:rsid w:val="00676E64"/>
    <w:rsid w:val="00684693"/>
    <w:rsid w:val="00686915"/>
    <w:rsid w:val="00687EEF"/>
    <w:rsid w:val="00692F0F"/>
    <w:rsid w:val="0069424E"/>
    <w:rsid w:val="00697CE1"/>
    <w:rsid w:val="00697D61"/>
    <w:rsid w:val="006A14E6"/>
    <w:rsid w:val="006A469E"/>
    <w:rsid w:val="006C5DE5"/>
    <w:rsid w:val="006C745A"/>
    <w:rsid w:val="006C798A"/>
    <w:rsid w:val="006D1AB3"/>
    <w:rsid w:val="006D35BF"/>
    <w:rsid w:val="006D4AFB"/>
    <w:rsid w:val="006D50D4"/>
    <w:rsid w:val="006E4CCA"/>
    <w:rsid w:val="006F02BB"/>
    <w:rsid w:val="006F4952"/>
    <w:rsid w:val="00700413"/>
    <w:rsid w:val="007070A2"/>
    <w:rsid w:val="007109E2"/>
    <w:rsid w:val="00712112"/>
    <w:rsid w:val="00716A6C"/>
    <w:rsid w:val="0072145D"/>
    <w:rsid w:val="00721550"/>
    <w:rsid w:val="00725B02"/>
    <w:rsid w:val="007268E8"/>
    <w:rsid w:val="0072707E"/>
    <w:rsid w:val="00733AD3"/>
    <w:rsid w:val="0073538A"/>
    <w:rsid w:val="00737FDE"/>
    <w:rsid w:val="0074013C"/>
    <w:rsid w:val="0074034B"/>
    <w:rsid w:val="00742026"/>
    <w:rsid w:val="00751E78"/>
    <w:rsid w:val="007530B1"/>
    <w:rsid w:val="00754738"/>
    <w:rsid w:val="0076129E"/>
    <w:rsid w:val="00761472"/>
    <w:rsid w:val="007658C1"/>
    <w:rsid w:val="0076698E"/>
    <w:rsid w:val="0077010A"/>
    <w:rsid w:val="00771A3A"/>
    <w:rsid w:val="007740F4"/>
    <w:rsid w:val="00777C43"/>
    <w:rsid w:val="0078294D"/>
    <w:rsid w:val="0078325D"/>
    <w:rsid w:val="007837F1"/>
    <w:rsid w:val="00784A60"/>
    <w:rsid w:val="0078595B"/>
    <w:rsid w:val="00786455"/>
    <w:rsid w:val="007865E6"/>
    <w:rsid w:val="00787E3E"/>
    <w:rsid w:val="007905D5"/>
    <w:rsid w:val="0079146E"/>
    <w:rsid w:val="00793F6A"/>
    <w:rsid w:val="00795B27"/>
    <w:rsid w:val="007A1739"/>
    <w:rsid w:val="007A3965"/>
    <w:rsid w:val="007B156E"/>
    <w:rsid w:val="007B4301"/>
    <w:rsid w:val="007B482D"/>
    <w:rsid w:val="007C03ED"/>
    <w:rsid w:val="007C1D18"/>
    <w:rsid w:val="007C457F"/>
    <w:rsid w:val="007C65A6"/>
    <w:rsid w:val="007C70B7"/>
    <w:rsid w:val="007D0100"/>
    <w:rsid w:val="007D0311"/>
    <w:rsid w:val="007D1065"/>
    <w:rsid w:val="007D438C"/>
    <w:rsid w:val="007E3D18"/>
    <w:rsid w:val="007E52C5"/>
    <w:rsid w:val="007F1162"/>
    <w:rsid w:val="007F1DA9"/>
    <w:rsid w:val="007F3D0F"/>
    <w:rsid w:val="007F4CE7"/>
    <w:rsid w:val="007F62B3"/>
    <w:rsid w:val="0080372D"/>
    <w:rsid w:val="0081040E"/>
    <w:rsid w:val="0081351C"/>
    <w:rsid w:val="008137DD"/>
    <w:rsid w:val="00814617"/>
    <w:rsid w:val="00817EBF"/>
    <w:rsid w:val="00823E76"/>
    <w:rsid w:val="0082438E"/>
    <w:rsid w:val="0083079F"/>
    <w:rsid w:val="00831DD0"/>
    <w:rsid w:val="00832E6D"/>
    <w:rsid w:val="0084403F"/>
    <w:rsid w:val="00855088"/>
    <w:rsid w:val="0085764C"/>
    <w:rsid w:val="00865CD4"/>
    <w:rsid w:val="00870695"/>
    <w:rsid w:val="008707C5"/>
    <w:rsid w:val="00871331"/>
    <w:rsid w:val="00872800"/>
    <w:rsid w:val="00881089"/>
    <w:rsid w:val="008819A8"/>
    <w:rsid w:val="00882E64"/>
    <w:rsid w:val="00883F0C"/>
    <w:rsid w:val="00884411"/>
    <w:rsid w:val="00884460"/>
    <w:rsid w:val="008851C0"/>
    <w:rsid w:val="0089078B"/>
    <w:rsid w:val="00890C97"/>
    <w:rsid w:val="00893432"/>
    <w:rsid w:val="00897A58"/>
    <w:rsid w:val="008A10A9"/>
    <w:rsid w:val="008A2B0A"/>
    <w:rsid w:val="008A453F"/>
    <w:rsid w:val="008A5984"/>
    <w:rsid w:val="008B0AF9"/>
    <w:rsid w:val="008B59E2"/>
    <w:rsid w:val="008B5A36"/>
    <w:rsid w:val="008B68C2"/>
    <w:rsid w:val="008C1045"/>
    <w:rsid w:val="008C21E8"/>
    <w:rsid w:val="008C2AC2"/>
    <w:rsid w:val="008D05E5"/>
    <w:rsid w:val="008D25C6"/>
    <w:rsid w:val="008D7249"/>
    <w:rsid w:val="008E315B"/>
    <w:rsid w:val="008E5086"/>
    <w:rsid w:val="008E7A8B"/>
    <w:rsid w:val="008F1428"/>
    <w:rsid w:val="008F5188"/>
    <w:rsid w:val="009033A1"/>
    <w:rsid w:val="00906797"/>
    <w:rsid w:val="00910B80"/>
    <w:rsid w:val="0091147E"/>
    <w:rsid w:val="00911A42"/>
    <w:rsid w:val="0091296D"/>
    <w:rsid w:val="00915D8F"/>
    <w:rsid w:val="00916344"/>
    <w:rsid w:val="00916B41"/>
    <w:rsid w:val="00923D93"/>
    <w:rsid w:val="00924173"/>
    <w:rsid w:val="009252EF"/>
    <w:rsid w:val="00930ECA"/>
    <w:rsid w:val="00934BEF"/>
    <w:rsid w:val="00941B09"/>
    <w:rsid w:val="00941C8B"/>
    <w:rsid w:val="00941F20"/>
    <w:rsid w:val="00942C7A"/>
    <w:rsid w:val="009432E7"/>
    <w:rsid w:val="00944B6F"/>
    <w:rsid w:val="00952C1F"/>
    <w:rsid w:val="00955567"/>
    <w:rsid w:val="00957693"/>
    <w:rsid w:val="00957CC1"/>
    <w:rsid w:val="00963E89"/>
    <w:rsid w:val="00971FE8"/>
    <w:rsid w:val="009749D0"/>
    <w:rsid w:val="00980927"/>
    <w:rsid w:val="00981474"/>
    <w:rsid w:val="009820F3"/>
    <w:rsid w:val="00983999"/>
    <w:rsid w:val="00991575"/>
    <w:rsid w:val="0099663B"/>
    <w:rsid w:val="0099741F"/>
    <w:rsid w:val="009977CA"/>
    <w:rsid w:val="009A2E08"/>
    <w:rsid w:val="009A574A"/>
    <w:rsid w:val="009B2B67"/>
    <w:rsid w:val="009B3EA4"/>
    <w:rsid w:val="009B5A58"/>
    <w:rsid w:val="009B5D4C"/>
    <w:rsid w:val="009B6B92"/>
    <w:rsid w:val="009B7B46"/>
    <w:rsid w:val="009C3A25"/>
    <w:rsid w:val="009C4DC3"/>
    <w:rsid w:val="009C6231"/>
    <w:rsid w:val="009C7CFF"/>
    <w:rsid w:val="009D29E5"/>
    <w:rsid w:val="009D6305"/>
    <w:rsid w:val="009D7459"/>
    <w:rsid w:val="009E11A6"/>
    <w:rsid w:val="009E216F"/>
    <w:rsid w:val="009E2947"/>
    <w:rsid w:val="009E5E39"/>
    <w:rsid w:val="009E77A4"/>
    <w:rsid w:val="009E7B94"/>
    <w:rsid w:val="009F0EAE"/>
    <w:rsid w:val="009F6FDF"/>
    <w:rsid w:val="009F77AD"/>
    <w:rsid w:val="00A04171"/>
    <w:rsid w:val="00A0457A"/>
    <w:rsid w:val="00A055BB"/>
    <w:rsid w:val="00A1069E"/>
    <w:rsid w:val="00A127AD"/>
    <w:rsid w:val="00A14912"/>
    <w:rsid w:val="00A17595"/>
    <w:rsid w:val="00A238B0"/>
    <w:rsid w:val="00A30B62"/>
    <w:rsid w:val="00A43D97"/>
    <w:rsid w:val="00A52A4F"/>
    <w:rsid w:val="00A553C9"/>
    <w:rsid w:val="00A60D4F"/>
    <w:rsid w:val="00A61938"/>
    <w:rsid w:val="00A61C12"/>
    <w:rsid w:val="00A638B0"/>
    <w:rsid w:val="00A66CE5"/>
    <w:rsid w:val="00A677DB"/>
    <w:rsid w:val="00A750A4"/>
    <w:rsid w:val="00A77DCF"/>
    <w:rsid w:val="00A819F0"/>
    <w:rsid w:val="00A82C13"/>
    <w:rsid w:val="00A84E62"/>
    <w:rsid w:val="00A854EB"/>
    <w:rsid w:val="00A86DC4"/>
    <w:rsid w:val="00A97B46"/>
    <w:rsid w:val="00AB09DD"/>
    <w:rsid w:val="00AB79D8"/>
    <w:rsid w:val="00AB7A33"/>
    <w:rsid w:val="00AC6284"/>
    <w:rsid w:val="00AD1A9A"/>
    <w:rsid w:val="00AD43A0"/>
    <w:rsid w:val="00AD5E49"/>
    <w:rsid w:val="00AD70AF"/>
    <w:rsid w:val="00AD712D"/>
    <w:rsid w:val="00AE2E56"/>
    <w:rsid w:val="00AF36DB"/>
    <w:rsid w:val="00AF392D"/>
    <w:rsid w:val="00B01C50"/>
    <w:rsid w:val="00B0264A"/>
    <w:rsid w:val="00B032A0"/>
    <w:rsid w:val="00B13028"/>
    <w:rsid w:val="00B13317"/>
    <w:rsid w:val="00B14682"/>
    <w:rsid w:val="00B27706"/>
    <w:rsid w:val="00B314BA"/>
    <w:rsid w:val="00B40C19"/>
    <w:rsid w:val="00B4360E"/>
    <w:rsid w:val="00B46F02"/>
    <w:rsid w:val="00B5031E"/>
    <w:rsid w:val="00B51201"/>
    <w:rsid w:val="00B6282A"/>
    <w:rsid w:val="00B63446"/>
    <w:rsid w:val="00B640D8"/>
    <w:rsid w:val="00B66580"/>
    <w:rsid w:val="00B743EE"/>
    <w:rsid w:val="00B80D42"/>
    <w:rsid w:val="00B85696"/>
    <w:rsid w:val="00B9141F"/>
    <w:rsid w:val="00B95F64"/>
    <w:rsid w:val="00BA2CF1"/>
    <w:rsid w:val="00BA3898"/>
    <w:rsid w:val="00BA532F"/>
    <w:rsid w:val="00BA5448"/>
    <w:rsid w:val="00BB2BBE"/>
    <w:rsid w:val="00BB64F0"/>
    <w:rsid w:val="00BB65A1"/>
    <w:rsid w:val="00BB6F64"/>
    <w:rsid w:val="00BC7943"/>
    <w:rsid w:val="00BD02E3"/>
    <w:rsid w:val="00BD22B0"/>
    <w:rsid w:val="00BD364D"/>
    <w:rsid w:val="00BD3881"/>
    <w:rsid w:val="00BD3B79"/>
    <w:rsid w:val="00BD45D4"/>
    <w:rsid w:val="00BE4CA0"/>
    <w:rsid w:val="00BE729E"/>
    <w:rsid w:val="00BF2BA7"/>
    <w:rsid w:val="00BF5652"/>
    <w:rsid w:val="00BF6DF7"/>
    <w:rsid w:val="00C0161A"/>
    <w:rsid w:val="00C04780"/>
    <w:rsid w:val="00C06579"/>
    <w:rsid w:val="00C10E60"/>
    <w:rsid w:val="00C11139"/>
    <w:rsid w:val="00C116E5"/>
    <w:rsid w:val="00C12D8A"/>
    <w:rsid w:val="00C14936"/>
    <w:rsid w:val="00C2035B"/>
    <w:rsid w:val="00C344F4"/>
    <w:rsid w:val="00C3545E"/>
    <w:rsid w:val="00C40B6D"/>
    <w:rsid w:val="00C42B15"/>
    <w:rsid w:val="00C45D38"/>
    <w:rsid w:val="00C46DCB"/>
    <w:rsid w:val="00C476A9"/>
    <w:rsid w:val="00C51459"/>
    <w:rsid w:val="00C51B9E"/>
    <w:rsid w:val="00C52DA7"/>
    <w:rsid w:val="00C760BE"/>
    <w:rsid w:val="00C77AE8"/>
    <w:rsid w:val="00C8333C"/>
    <w:rsid w:val="00C83D01"/>
    <w:rsid w:val="00C94AB8"/>
    <w:rsid w:val="00C966F9"/>
    <w:rsid w:val="00CA0931"/>
    <w:rsid w:val="00CA110B"/>
    <w:rsid w:val="00CA22D7"/>
    <w:rsid w:val="00CA3420"/>
    <w:rsid w:val="00CA536C"/>
    <w:rsid w:val="00CA78C6"/>
    <w:rsid w:val="00CB4504"/>
    <w:rsid w:val="00CB520A"/>
    <w:rsid w:val="00CB5DCD"/>
    <w:rsid w:val="00CC1E32"/>
    <w:rsid w:val="00CC6741"/>
    <w:rsid w:val="00CC6B4B"/>
    <w:rsid w:val="00CC7035"/>
    <w:rsid w:val="00CD2353"/>
    <w:rsid w:val="00CD2A46"/>
    <w:rsid w:val="00CD361C"/>
    <w:rsid w:val="00CD37AA"/>
    <w:rsid w:val="00CD38DA"/>
    <w:rsid w:val="00CD4A12"/>
    <w:rsid w:val="00CD7CDE"/>
    <w:rsid w:val="00CE153D"/>
    <w:rsid w:val="00CE1A75"/>
    <w:rsid w:val="00CF17E5"/>
    <w:rsid w:val="00CF26D7"/>
    <w:rsid w:val="00CF5CC2"/>
    <w:rsid w:val="00D00F04"/>
    <w:rsid w:val="00D028F6"/>
    <w:rsid w:val="00D029E4"/>
    <w:rsid w:val="00D11BBC"/>
    <w:rsid w:val="00D172A2"/>
    <w:rsid w:val="00D2436E"/>
    <w:rsid w:val="00D40666"/>
    <w:rsid w:val="00D442D0"/>
    <w:rsid w:val="00D45313"/>
    <w:rsid w:val="00D47583"/>
    <w:rsid w:val="00D51577"/>
    <w:rsid w:val="00D70C4B"/>
    <w:rsid w:val="00D8002A"/>
    <w:rsid w:val="00D8234E"/>
    <w:rsid w:val="00D87918"/>
    <w:rsid w:val="00D91F7F"/>
    <w:rsid w:val="00D94669"/>
    <w:rsid w:val="00D95C22"/>
    <w:rsid w:val="00D968D2"/>
    <w:rsid w:val="00DA06D9"/>
    <w:rsid w:val="00DA2233"/>
    <w:rsid w:val="00DA2543"/>
    <w:rsid w:val="00DA337D"/>
    <w:rsid w:val="00DA7EE6"/>
    <w:rsid w:val="00DB3054"/>
    <w:rsid w:val="00DB43B9"/>
    <w:rsid w:val="00DB50FF"/>
    <w:rsid w:val="00DB673C"/>
    <w:rsid w:val="00DC753D"/>
    <w:rsid w:val="00DD2431"/>
    <w:rsid w:val="00DE0FD0"/>
    <w:rsid w:val="00DE28B8"/>
    <w:rsid w:val="00DE3342"/>
    <w:rsid w:val="00DF1512"/>
    <w:rsid w:val="00DF1F6A"/>
    <w:rsid w:val="00DF4C0F"/>
    <w:rsid w:val="00DF6790"/>
    <w:rsid w:val="00E2069A"/>
    <w:rsid w:val="00E23E08"/>
    <w:rsid w:val="00E245C0"/>
    <w:rsid w:val="00E2468D"/>
    <w:rsid w:val="00E27E69"/>
    <w:rsid w:val="00E3096A"/>
    <w:rsid w:val="00E3245B"/>
    <w:rsid w:val="00E349ED"/>
    <w:rsid w:val="00E3540F"/>
    <w:rsid w:val="00E36508"/>
    <w:rsid w:val="00E368F7"/>
    <w:rsid w:val="00E42775"/>
    <w:rsid w:val="00E44BF5"/>
    <w:rsid w:val="00E466B4"/>
    <w:rsid w:val="00E5238A"/>
    <w:rsid w:val="00E53B01"/>
    <w:rsid w:val="00E55B36"/>
    <w:rsid w:val="00E55B68"/>
    <w:rsid w:val="00E5685E"/>
    <w:rsid w:val="00E60657"/>
    <w:rsid w:val="00E70B9F"/>
    <w:rsid w:val="00E7170F"/>
    <w:rsid w:val="00E73B6E"/>
    <w:rsid w:val="00E749A2"/>
    <w:rsid w:val="00E814D3"/>
    <w:rsid w:val="00E83E7D"/>
    <w:rsid w:val="00E95BD3"/>
    <w:rsid w:val="00EA0E05"/>
    <w:rsid w:val="00EA30D4"/>
    <w:rsid w:val="00EA4B55"/>
    <w:rsid w:val="00EA4DFD"/>
    <w:rsid w:val="00EB080D"/>
    <w:rsid w:val="00EB1452"/>
    <w:rsid w:val="00EB47E8"/>
    <w:rsid w:val="00EB6E3D"/>
    <w:rsid w:val="00EB73E8"/>
    <w:rsid w:val="00EC143F"/>
    <w:rsid w:val="00EC5626"/>
    <w:rsid w:val="00ED0CCC"/>
    <w:rsid w:val="00ED1600"/>
    <w:rsid w:val="00ED1F4C"/>
    <w:rsid w:val="00ED1FF7"/>
    <w:rsid w:val="00ED2A4F"/>
    <w:rsid w:val="00ED2D4B"/>
    <w:rsid w:val="00ED2D87"/>
    <w:rsid w:val="00ED4596"/>
    <w:rsid w:val="00EE37A6"/>
    <w:rsid w:val="00EE3C69"/>
    <w:rsid w:val="00EE3DE3"/>
    <w:rsid w:val="00EF0526"/>
    <w:rsid w:val="00EF35DC"/>
    <w:rsid w:val="00F00EF9"/>
    <w:rsid w:val="00F04E87"/>
    <w:rsid w:val="00F0607B"/>
    <w:rsid w:val="00F11569"/>
    <w:rsid w:val="00F11D01"/>
    <w:rsid w:val="00F13E49"/>
    <w:rsid w:val="00F14369"/>
    <w:rsid w:val="00F151C6"/>
    <w:rsid w:val="00F15758"/>
    <w:rsid w:val="00F157F1"/>
    <w:rsid w:val="00F15CF6"/>
    <w:rsid w:val="00F170DB"/>
    <w:rsid w:val="00F23C0E"/>
    <w:rsid w:val="00F263DA"/>
    <w:rsid w:val="00F37197"/>
    <w:rsid w:val="00F371C2"/>
    <w:rsid w:val="00F40E47"/>
    <w:rsid w:val="00F475A0"/>
    <w:rsid w:val="00F51676"/>
    <w:rsid w:val="00F53D0E"/>
    <w:rsid w:val="00F54AD7"/>
    <w:rsid w:val="00F54DA6"/>
    <w:rsid w:val="00F55415"/>
    <w:rsid w:val="00F6110F"/>
    <w:rsid w:val="00F615E2"/>
    <w:rsid w:val="00F64A12"/>
    <w:rsid w:val="00F663A8"/>
    <w:rsid w:val="00F67279"/>
    <w:rsid w:val="00F7270C"/>
    <w:rsid w:val="00F7524D"/>
    <w:rsid w:val="00F77575"/>
    <w:rsid w:val="00F81906"/>
    <w:rsid w:val="00F83773"/>
    <w:rsid w:val="00F86335"/>
    <w:rsid w:val="00F87051"/>
    <w:rsid w:val="00FA0E5C"/>
    <w:rsid w:val="00FA2D8A"/>
    <w:rsid w:val="00FA360D"/>
    <w:rsid w:val="00FA5D9B"/>
    <w:rsid w:val="00FA6472"/>
    <w:rsid w:val="00FB05E6"/>
    <w:rsid w:val="00FB11EF"/>
    <w:rsid w:val="00FB3F37"/>
    <w:rsid w:val="00FB505D"/>
    <w:rsid w:val="00FB7E6A"/>
    <w:rsid w:val="00FC23FB"/>
    <w:rsid w:val="00FC356A"/>
    <w:rsid w:val="00FD0744"/>
    <w:rsid w:val="00FD0813"/>
    <w:rsid w:val="00FD1B60"/>
    <w:rsid w:val="00FD2966"/>
    <w:rsid w:val="00FD3057"/>
    <w:rsid w:val="00FD60D3"/>
    <w:rsid w:val="00FE1926"/>
    <w:rsid w:val="00FE47A8"/>
    <w:rsid w:val="00FF2CC1"/>
    <w:rsid w:val="00FF31C0"/>
    <w:rsid w:val="00FF740B"/>
    <w:rsid w:val="00FF76B6"/>
    <w:rsid w:val="00FF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66969"/>
  <w14:defaultImageDpi w14:val="32767"/>
  <w15:chartTrackingRefBased/>
  <w15:docId w15:val="{69C4555A-A0B5-5541-A5BF-9DEED8B02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A342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32E6D"/>
  </w:style>
  <w:style w:type="table" w:styleId="TableGrid">
    <w:name w:val="Table Grid"/>
    <w:basedOn w:val="TableNormal"/>
    <w:uiPriority w:val="59"/>
    <w:rsid w:val="000C6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33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3364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336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364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364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A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A1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709A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709AA"/>
  </w:style>
  <w:style w:type="paragraph" w:styleId="Footer">
    <w:name w:val="footer"/>
    <w:basedOn w:val="Normal"/>
    <w:link w:val="FooterChar"/>
    <w:uiPriority w:val="99"/>
    <w:unhideWhenUsed/>
    <w:rsid w:val="000709A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709AA"/>
  </w:style>
  <w:style w:type="character" w:styleId="PageNumber">
    <w:name w:val="page number"/>
    <w:basedOn w:val="DefaultParagraphFont"/>
    <w:uiPriority w:val="99"/>
    <w:semiHidden/>
    <w:unhideWhenUsed/>
    <w:rsid w:val="000709AA"/>
  </w:style>
  <w:style w:type="character" w:styleId="Hyperlink">
    <w:name w:val="Hyperlink"/>
    <w:basedOn w:val="DefaultParagraphFont"/>
    <w:uiPriority w:val="99"/>
    <w:unhideWhenUsed/>
    <w:rsid w:val="00F6727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6727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660B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760BE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BB6F6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B6F64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B6F64"/>
  </w:style>
  <w:style w:type="character" w:customStyle="1" w:styleId="EndNoteBibliographyChar">
    <w:name w:val="EndNote Bibliography Char"/>
    <w:basedOn w:val="DefaultParagraphFont"/>
    <w:link w:val="EndNoteBibliography"/>
    <w:rsid w:val="00BB6F6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37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isan, Dominic</dc:creator>
  <cp:keywords/>
  <dc:description/>
  <cp:lastModifiedBy>Trevisan, Dominic</cp:lastModifiedBy>
  <cp:revision>2</cp:revision>
  <dcterms:created xsi:type="dcterms:W3CDTF">2020-06-04T18:37:00Z</dcterms:created>
  <dcterms:modified xsi:type="dcterms:W3CDTF">2020-06-04T18:37:00Z</dcterms:modified>
</cp:coreProperties>
</file>